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AFA28E" w14:textId="5E0694C4" w:rsidR="00A01E70" w:rsidRPr="00A01E70" w:rsidRDefault="00DF27CE">
      <w:pPr>
        <w:rPr>
          <w:rFonts w:ascii="Times New Roman" w:eastAsia="等线" w:hAnsi="Times New Roman" w:cs="Times New Roman"/>
          <w:b/>
          <w:bCs/>
          <w:color w:val="000000"/>
          <w:kern w:val="0"/>
          <w:sz w:val="18"/>
          <w:szCs w:val="18"/>
        </w:rPr>
      </w:pPr>
      <w:bookmarkStart w:id="0" w:name="_Hlk194259272"/>
      <w:r w:rsidRPr="00DF27CE">
        <w:rPr>
          <w:rFonts w:ascii="Times New Roman" w:eastAsia="等线" w:hAnsi="Times New Roman" w:cs="Times New Roman" w:hint="eastAsia"/>
          <w:b/>
          <w:bCs/>
          <w:color w:val="000000"/>
          <w:kern w:val="0"/>
          <w:sz w:val="18"/>
          <w:szCs w:val="18"/>
        </w:rPr>
        <w:t xml:space="preserve">Multimedia Appendix </w:t>
      </w:r>
      <w:r>
        <w:rPr>
          <w:rFonts w:ascii="Times New Roman" w:eastAsia="等线" w:hAnsi="Times New Roman" w:cs="Times New Roman" w:hint="eastAsia"/>
          <w:b/>
          <w:bCs/>
          <w:color w:val="000000"/>
          <w:kern w:val="0"/>
          <w:sz w:val="18"/>
          <w:szCs w:val="18"/>
        </w:rPr>
        <w:t>5</w:t>
      </w:r>
      <w:r w:rsidR="003531B0">
        <w:rPr>
          <w:rFonts w:ascii="Times New Roman" w:eastAsia="等线" w:hAnsi="Times New Roman" w:cs="Times New Roman" w:hint="eastAsia"/>
          <w:b/>
          <w:bCs/>
          <w:color w:val="000000"/>
          <w:kern w:val="0"/>
          <w:sz w:val="18"/>
          <w:szCs w:val="18"/>
        </w:rPr>
        <w:t>:</w:t>
      </w:r>
      <w:r w:rsidR="00A01E70" w:rsidRPr="00A01E70">
        <w:rPr>
          <w:rFonts w:ascii="Times New Roman" w:eastAsia="等线" w:hAnsi="Times New Roman" w:cs="Times New Roman" w:hint="eastAsia"/>
          <w:b/>
          <w:bCs/>
          <w:color w:val="000000"/>
          <w:kern w:val="0"/>
          <w:sz w:val="18"/>
          <w:szCs w:val="18"/>
        </w:rPr>
        <w:t xml:space="preserve"> Characteristics of included studies</w:t>
      </w:r>
      <w:r w:rsidR="003531B0">
        <w:rPr>
          <w:rFonts w:ascii="Times New Roman" w:eastAsia="等线" w:hAnsi="Times New Roman" w:cs="Times New Roman" w:hint="eastAsia"/>
          <w:b/>
          <w:bCs/>
          <w:color w:val="000000"/>
          <w:kern w:val="0"/>
          <w:sz w:val="18"/>
          <w:szCs w:val="18"/>
        </w:rPr>
        <w:t>.</w:t>
      </w:r>
    </w:p>
    <w:tbl>
      <w:tblPr>
        <w:tblW w:w="15086" w:type="dxa"/>
        <w:tblInd w:w="23" w:type="dxa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765"/>
        <w:gridCol w:w="737"/>
        <w:gridCol w:w="709"/>
        <w:gridCol w:w="907"/>
        <w:gridCol w:w="1077"/>
        <w:gridCol w:w="1077"/>
        <w:gridCol w:w="652"/>
        <w:gridCol w:w="624"/>
        <w:gridCol w:w="992"/>
        <w:gridCol w:w="765"/>
        <w:gridCol w:w="992"/>
        <w:gridCol w:w="992"/>
        <w:gridCol w:w="1020"/>
        <w:gridCol w:w="765"/>
        <w:gridCol w:w="794"/>
        <w:gridCol w:w="992"/>
        <w:gridCol w:w="1226"/>
      </w:tblGrid>
      <w:tr w:rsidR="00961855" w:rsidRPr="00E910FE" w14:paraId="43A31D85" w14:textId="77777777" w:rsidTr="00735077">
        <w:trPr>
          <w:trHeight w:val="560"/>
        </w:trPr>
        <w:tc>
          <w:tcPr>
            <w:tcW w:w="76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bookmarkEnd w:id="0"/>
          <w:p w14:paraId="40581536" w14:textId="77777777" w:rsidR="00961855" w:rsidRPr="00E910FE" w:rsidRDefault="00961855" w:rsidP="00735077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tudy ID</w:t>
            </w:r>
          </w:p>
        </w:tc>
        <w:tc>
          <w:tcPr>
            <w:tcW w:w="73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E329D79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ountry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6CFF12A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ountry income level</w:t>
            </w:r>
          </w:p>
        </w:tc>
        <w:tc>
          <w:tcPr>
            <w:tcW w:w="90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263B9AA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opulation (number of participants, age(</w:t>
            </w:r>
            <w:proofErr w:type="spellStart"/>
            <w:r w:rsidRPr="006512E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  <w:r w:rsidRPr="00E910F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</w:t>
            </w:r>
            <w:proofErr w:type="spellEnd"/>
            <w:r w:rsidRPr="00E910F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), women%)</w:t>
            </w:r>
          </w:p>
        </w:tc>
        <w:tc>
          <w:tcPr>
            <w:tcW w:w="107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6D68DB1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Population of </w:t>
            </w:r>
            <w:proofErr w:type="spellStart"/>
            <w:r w:rsidRPr="006512E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  <w:r w:rsidRPr="00E910F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IG</w:t>
            </w:r>
            <w:proofErr w:type="spellEnd"/>
            <w:r w:rsidRPr="00E910F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(number of participants, age (M (</w:t>
            </w:r>
            <w:proofErr w:type="spellStart"/>
            <w:r w:rsidRPr="006512E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c</w:t>
            </w:r>
            <w:r w:rsidRPr="00E910F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D</w:t>
            </w:r>
            <w:proofErr w:type="spellEnd"/>
            <w:r w:rsidRPr="00E910F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)), women%)</w:t>
            </w:r>
          </w:p>
        </w:tc>
        <w:tc>
          <w:tcPr>
            <w:tcW w:w="107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0069E75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Population of </w:t>
            </w:r>
            <w:proofErr w:type="spellStart"/>
            <w:r w:rsidRPr="006512E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d</w:t>
            </w:r>
            <w:r w:rsidRPr="00E910F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G</w:t>
            </w:r>
            <w:proofErr w:type="spellEnd"/>
            <w:r w:rsidRPr="00E910F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(number of participants, age (M (SD)), women%)</w:t>
            </w:r>
          </w:p>
        </w:tc>
        <w:tc>
          <w:tcPr>
            <w:tcW w:w="65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8F9E291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D</w:t>
            </w:r>
            <w:r w:rsidRPr="0073507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isease severity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  <w:r w:rsidRPr="0073507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(</w:t>
            </w:r>
            <w:r w:rsidRPr="00735077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Hoehn and Yahr stage</w:t>
            </w:r>
            <w:r w:rsidRPr="0073507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62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575BC61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tudy design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0C897B3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Intervention</w:t>
            </w:r>
          </w:p>
        </w:tc>
        <w:tc>
          <w:tcPr>
            <w:tcW w:w="76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A708C4A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Delivery mode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AC2B9B0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Intervention type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B5A87BA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Intervention purpose</w:t>
            </w:r>
          </w:p>
        </w:tc>
        <w:tc>
          <w:tcPr>
            <w:tcW w:w="10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B15CEE6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upervision mode</w:t>
            </w:r>
          </w:p>
        </w:tc>
        <w:tc>
          <w:tcPr>
            <w:tcW w:w="76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EAF2FB6" w14:textId="77777777" w:rsidR="00961855" w:rsidRPr="00E910FE" w:rsidRDefault="00961855" w:rsidP="00735077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etting</w:t>
            </w:r>
          </w:p>
        </w:tc>
        <w:tc>
          <w:tcPr>
            <w:tcW w:w="7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1C63128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Duration (follow-up period)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B58B5C8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omparator</w:t>
            </w:r>
          </w:p>
        </w:tc>
        <w:tc>
          <w:tcPr>
            <w:tcW w:w="122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54282DC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Outcome</w:t>
            </w:r>
          </w:p>
        </w:tc>
      </w:tr>
      <w:tr w:rsidR="00961855" w:rsidRPr="00E910FE" w14:paraId="648CF00B" w14:textId="77777777" w:rsidTr="00735077">
        <w:trPr>
          <w:trHeight w:val="280"/>
        </w:trPr>
        <w:tc>
          <w:tcPr>
            <w:tcW w:w="765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B04ADC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lbert, 2023</w:t>
            </w:r>
          </w:p>
        </w:tc>
        <w:tc>
          <w:tcPr>
            <w:tcW w:w="737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34C810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merica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EC0E76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 income</w:t>
            </w:r>
          </w:p>
        </w:tc>
        <w:tc>
          <w:tcPr>
            <w:tcW w:w="907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F3C06D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47, 69.11 </w:t>
            </w:r>
            <w:proofErr w:type="spellStart"/>
            <w:r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e</w:t>
            </w: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rs</w:t>
            </w:r>
            <w:proofErr w:type="spellEnd"/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 23.4%</w:t>
            </w:r>
          </w:p>
        </w:tc>
        <w:tc>
          <w:tcPr>
            <w:tcW w:w="1077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29DD4E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5, 70.0 (6.4) yrs, 12.0%</w:t>
            </w:r>
          </w:p>
        </w:tc>
        <w:tc>
          <w:tcPr>
            <w:tcW w:w="1077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1BCCA9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2, 68.1 (5.9) yrs, 36.4%</w:t>
            </w:r>
          </w:p>
        </w:tc>
        <w:tc>
          <w:tcPr>
            <w:tcW w:w="65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2872245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29</w:t>
            </w:r>
          </w:p>
        </w:tc>
        <w:tc>
          <w:tcPr>
            <w:tcW w:w="624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3A97B8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parallel </w:t>
            </w:r>
            <w:proofErr w:type="spellStart"/>
            <w:r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f</w:t>
            </w: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CT</w:t>
            </w:r>
            <w:proofErr w:type="spellEnd"/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DB41D7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ual-task Augmented Reality Treatment (DART)</w:t>
            </w:r>
          </w:p>
        </w:tc>
        <w:tc>
          <w:tcPr>
            <w:tcW w:w="765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79A055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g</w:t>
            </w: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VR</w:t>
            </w:r>
            <w:proofErr w:type="spellEnd"/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and tablet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08C4CE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echnology-based rehabilitation therapy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72EA34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hysical rehabilitation</w:t>
            </w:r>
          </w:p>
        </w:tc>
        <w:tc>
          <w:tcPr>
            <w:tcW w:w="102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08F9EC9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upervised</w:t>
            </w:r>
          </w:p>
        </w:tc>
        <w:tc>
          <w:tcPr>
            <w:tcW w:w="765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CB7350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ome</w:t>
            </w:r>
          </w:p>
        </w:tc>
        <w:tc>
          <w:tcPr>
            <w:tcW w:w="794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13AC4A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h</w:t>
            </w: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 (8w)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C55FC3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tive control</w:t>
            </w:r>
          </w:p>
        </w:tc>
        <w:tc>
          <w:tcPr>
            <w:tcW w:w="1226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F77D40" w14:textId="77777777" w:rsidR="00961855" w:rsidRPr="00E910FE" w:rsidRDefault="00961855" w:rsidP="007350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tor symptoms</w:t>
            </w:r>
          </w:p>
        </w:tc>
      </w:tr>
      <w:tr w:rsidR="00961855" w:rsidRPr="00E910FE" w14:paraId="25D05E18" w14:textId="77777777" w:rsidTr="00735077">
        <w:trPr>
          <w:trHeight w:val="28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E1B023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llen, 201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2EF5E6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ustrali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9C4175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 incom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881B97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8, 67.95 yrs, 39.5%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9753E2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, 67.5 (7.3) yrs, 36.8%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79F1D2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, 68.4 (8.5) yrs, 42.1%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EF4A2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i</w:t>
            </w: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R</w:t>
            </w:r>
            <w:proofErr w:type="spellEnd"/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3BC1B1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arallel RC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829126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xergames targeting the upper extremity (UE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071D5E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able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FE92B1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echnology-based rehabilitation therap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4E4761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hysical rehabilitatio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4F4C2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nsupervised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FE89DF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ome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FC1038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w (</w:t>
            </w:r>
            <w:proofErr w:type="spellStart"/>
            <w:r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j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  <w:proofErr w:type="spellEnd"/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0716E0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tive control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0563BE" w14:textId="77777777" w:rsidR="00961855" w:rsidRPr="00E910FE" w:rsidRDefault="00961855" w:rsidP="007350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tor symptoms, Cognition function, Quality of life</w:t>
            </w:r>
          </w:p>
        </w:tc>
      </w:tr>
      <w:tr w:rsidR="00961855" w:rsidRPr="00E910FE" w14:paraId="3724E83B" w14:textId="77777777" w:rsidTr="00735077">
        <w:trPr>
          <w:trHeight w:val="28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B6921D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artolo, 202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1042BF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tal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DD558D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 incom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27FCF5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2, 71.65 yrs, 28.8%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200ADD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6, 73.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7.3) yrs, 34.6%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4D7B2E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6, 70.3(11.0)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rs, 30.0%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B64B6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D35B27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arallel RC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5CDA7C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earable system for visual cueing gait rehabilitation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368F6D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earable sensor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293445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echnology-based rehabilitation therap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C715A8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hysical rehabilitatio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698AA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upervised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6B61EF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edical institution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990628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w (12w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8E21F2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tive control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B90C97" w14:textId="77777777" w:rsidR="00961855" w:rsidRPr="00E910FE" w:rsidRDefault="00961855" w:rsidP="007350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tor symptoms</w:t>
            </w:r>
          </w:p>
        </w:tc>
      </w:tr>
      <w:tr w:rsidR="00961855" w:rsidRPr="00E910FE" w14:paraId="2B017C14" w14:textId="77777777" w:rsidTr="00735077">
        <w:trPr>
          <w:trHeight w:val="28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EDDE13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eck, 201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6D530C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meric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17CC87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 incom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0E105C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5, 66.4 yrs, 46.7%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9697E7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7, 65.9 (7.9) yrs, 50.5%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4E5AC6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8, 66.9 (8.5) yrs, 42.8%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D4050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R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99037E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arallel RC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27EF17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Virtual house calls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0BF18F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nternet-enabled devi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3F0198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Online class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2D0DCB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are ai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6FBF7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motely Supervised (Real-Time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ACF6B0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ome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80B47A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8w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986D95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assive control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B0CEFC" w14:textId="77777777" w:rsidR="00961855" w:rsidRPr="00E910FE" w:rsidRDefault="00961855" w:rsidP="007350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Motor symptoms, Cognition function, Psychiatric symptoms, </w:t>
            </w:r>
            <w:proofErr w:type="gramStart"/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Overall</w:t>
            </w:r>
            <w:proofErr w:type="gramEnd"/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non-motor symptoms, Quality of life</w:t>
            </w:r>
          </w:p>
        </w:tc>
      </w:tr>
      <w:tr w:rsidR="00961855" w:rsidRPr="00E910FE" w14:paraId="6A524482" w14:textId="77777777" w:rsidTr="00735077">
        <w:trPr>
          <w:trHeight w:val="28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01DFA2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ernini, 201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ED37EC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tal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872C22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 incom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B4CE32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5, 70.23 yrs, 51.4%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5736B3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, 71.18 (7.04) yrs, 64.7%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DA1F09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, 69.33 (7.72) yrs, 38.9%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563F9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8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394125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arallel RC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84DB51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Computer-based cognitive training (CCT) 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DE9914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omput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A36843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echnology-based rehabilitation therap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E39D91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ognitive trainin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0AB9A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upervised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640A4F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edical institution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EC70F6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w (24w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B65560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tive control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F60CB5" w14:textId="77777777" w:rsidR="00961855" w:rsidRPr="00E910FE" w:rsidRDefault="00961855" w:rsidP="007350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tor symptoms, Cognition function, Psychiatric symptoms</w:t>
            </w:r>
          </w:p>
        </w:tc>
      </w:tr>
      <w:tr w:rsidR="00961855" w:rsidRPr="00E910FE" w14:paraId="0CF5595A" w14:textId="77777777" w:rsidTr="00735077">
        <w:trPr>
          <w:trHeight w:val="28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1B1760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ernini, 202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5CAA26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tal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F83969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 incom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BF6787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0, 72.7 yrs, 36.7%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F3A5F1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, 74.61 (5.68) yrs, 33.0%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321113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, 69.83 (9.66) yrs, 0.4%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5EFED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R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9231D7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arallel RC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8EB74F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Computer-based cognitive training (CCT) 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1B1FFF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omput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A772B8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echnology-based rehabilitation therap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E8EB10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ognitive trainin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EA612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upervised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85D189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edical institution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C45C2C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w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10D0F0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tive control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2C4F92" w14:textId="77777777" w:rsidR="00961855" w:rsidRPr="00E910FE" w:rsidRDefault="00961855" w:rsidP="007350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ognition function</w:t>
            </w:r>
          </w:p>
        </w:tc>
      </w:tr>
      <w:tr w:rsidR="00961855" w:rsidRPr="00E910FE" w14:paraId="59C41FAD" w14:textId="77777777" w:rsidTr="00735077">
        <w:trPr>
          <w:trHeight w:val="28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7185D9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ogosian, 202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28997F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nited Kingdo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95516F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 incom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620749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0, 60.87 yrs, 50.0%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BE4DF0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0, 59.50 (11.12) yrs, 43.3%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C0E8E5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0, 62.23 (8.96) yrs, 56.7%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38B02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R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E8A246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arallel RC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A6030B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ndfulness intervention delivered via videoconferencing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CF6589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omput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76F683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Online class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DBE3D9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ognitive trainin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0B0CE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motely Supervised (Real-Time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4BB8C9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ome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FCCADD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w (12w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FF63F1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assive control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A9DE5B" w14:textId="77777777" w:rsidR="00961855" w:rsidRPr="00E910FE" w:rsidRDefault="00961855" w:rsidP="007350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tor symptoms, Psychiatric symptoms</w:t>
            </w:r>
          </w:p>
        </w:tc>
      </w:tr>
      <w:tr w:rsidR="00961855" w:rsidRPr="00E910FE" w14:paraId="1E57411C" w14:textId="77777777" w:rsidTr="00735077">
        <w:trPr>
          <w:trHeight w:val="84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0008C9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Calabrò</w:t>
            </w:r>
            <w:proofErr w:type="spellEnd"/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 201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5DF82A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tal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06215F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 incom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3B299B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0, 71.5 yrs, 37.5%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B7EEF4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5, 70 (8) yrs, 45.0%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570A12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5, 73 (8) yrs, 0.3%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9F8BA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37ED82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arallel RC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9F6A78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hythmic Auditory Stimulation (RAS) gait training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C45A0D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alking treadmill equipped with rhythmic auditory stimul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BFAA77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echnology-based rehabilitation therap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FBA046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hysical rehabilitatio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07FD0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upervised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7414FE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edical institution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564A97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w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782F23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tive control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B538F8" w14:textId="77777777" w:rsidR="00961855" w:rsidRPr="00E910FE" w:rsidRDefault="00961855" w:rsidP="007350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tor symptoms</w:t>
            </w:r>
          </w:p>
        </w:tc>
      </w:tr>
      <w:tr w:rsidR="00961855" w:rsidRPr="00E910FE" w14:paraId="30B99BD5" w14:textId="77777777" w:rsidTr="00735077">
        <w:trPr>
          <w:trHeight w:val="28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699FCC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apecci, 201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2419AB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tal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F996AE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 incom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1657B8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6, 67.6 yrs, 55.2%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3004C4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8, 68.1 (9.8) yrs, 60.0%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337B4A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8, 67.0 (7.6) yrs, 0.5%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DA68B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BAE21D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arallel RC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812E2D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Robot-assisted gait training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D564AA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obot-assist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83B250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echnology-based rehabilitation therap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5C77C3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hysical rehabilitatio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B3F5E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upervised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6AD695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edical institution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B6FF5F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w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6FD946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tive control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EF0C5A" w14:textId="77777777" w:rsidR="00961855" w:rsidRPr="00E910FE" w:rsidRDefault="00961855" w:rsidP="007350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tor symptoms, Quality of life</w:t>
            </w:r>
          </w:p>
        </w:tc>
      </w:tr>
      <w:tr w:rsidR="00961855" w:rsidRPr="00E910FE" w14:paraId="727531CC" w14:textId="77777777" w:rsidTr="00735077">
        <w:trPr>
          <w:trHeight w:val="28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9C0AA0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arda, 201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508A93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tal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E0D2D7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 incom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0546BE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0, 67.89 yrs, 43.3%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77A92F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, 67.87 (7.05) yrs, NR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A258D4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, 66.93 (5.13) yrs, NR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66DF3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24A7D8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arallel RC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47D585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Robot-assisted gait training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D7372B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obot-assist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6C3D06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echnology-based rehabilitation therap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6DBED7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hysical rehabilitatio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EDF4C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upervised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09525C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edical institution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A95A01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w (24w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EEB640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tive control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D27F94" w14:textId="77777777" w:rsidR="00961855" w:rsidRPr="00E910FE" w:rsidRDefault="00961855" w:rsidP="007350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tor symptoms, Psychiatric symptoms</w:t>
            </w:r>
          </w:p>
        </w:tc>
      </w:tr>
      <w:tr w:rsidR="00961855" w:rsidRPr="00E910FE" w14:paraId="7CA7B6EE" w14:textId="77777777" w:rsidTr="00735077">
        <w:trPr>
          <w:trHeight w:val="28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044191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arpinella, 201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54253A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tal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24FBD6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 incom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DE0B72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7, 74.41 yrs, 37.8%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69F1EC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, 73.0 (7.1) yrs, 17.6%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72DEF2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, 75.6 (8.2) yrs, 55.0%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FDF8D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8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9004CD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arallel RC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1531D8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ystem (Gamepad) for biofeedback rehabilitation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26119A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earable senso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7DE43C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echnology-based rehabilitation therap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A9C0D9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hysical rehabilitatio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7F04B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upervised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AA2E35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R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BB939B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w (</w:t>
            </w:r>
            <w:r w:rsidRPr="00E910F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1A4799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tive control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398B74" w14:textId="77777777" w:rsidR="00961855" w:rsidRPr="00E910FE" w:rsidRDefault="00961855" w:rsidP="007350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tor symptoms, Quality of life</w:t>
            </w:r>
          </w:p>
        </w:tc>
      </w:tr>
      <w:tr w:rsidR="00961855" w:rsidRPr="00E910FE" w14:paraId="22E0444A" w14:textId="77777777" w:rsidTr="00735077">
        <w:trPr>
          <w:trHeight w:val="4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21C7D7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Çetin, 202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FC54DB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ürkiy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500F8D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per-middle Incom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7184B0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,69.25 yrs, 35.0%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FC4680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, 68.5(NR) yrs, 30%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299249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, 70.0(NR)yrs, 40%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DE90B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5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41FB67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arallel RC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565EEE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hysiotherapy game system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84B95D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xergame by touch scree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C7E3A6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echnology-based rehabilitation therap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75405C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hysical rehabilitation and Cognitive trainin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2AFDC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upervised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916BBB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edical institution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DEB27C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w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7218CF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tive control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2EAE45" w14:textId="77777777" w:rsidR="00961855" w:rsidRPr="00E910FE" w:rsidRDefault="00961855" w:rsidP="007350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tor symptoms, Cognition function, Quality of life</w:t>
            </w:r>
          </w:p>
        </w:tc>
      </w:tr>
      <w:tr w:rsidR="00961855" w:rsidRPr="00E910FE" w14:paraId="0AEFA66E" w14:textId="77777777" w:rsidTr="00735077">
        <w:trPr>
          <w:trHeight w:val="28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A89FB4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onstantinescu, 201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03878C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ustrali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73C075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 incom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AAFDA0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4, 70.12 yrs, 20.6%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D0DB03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, 70.65 (10.26) yrs, 17.7%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6ECD8C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, 69.59 (6.71) yrs, 23.6%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023F7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5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0085BC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arallel RC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175050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Online delivery of the Lee Silverman Voice Treatment (LSVT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711727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omput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922A62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Online class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70A4B4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hysical rehabilitatio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B6296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upervised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B1DC20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edical institution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5683FA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w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11EB2F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tive control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7829FD" w14:textId="77777777" w:rsidR="00961855" w:rsidRPr="00E910FE" w:rsidRDefault="00961855" w:rsidP="007350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</w:tr>
      <w:tr w:rsidR="00961855" w:rsidRPr="00E910FE" w14:paraId="435B191E" w14:textId="77777777" w:rsidTr="00941C24">
        <w:trPr>
          <w:trHeight w:val="28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D0836F" w14:textId="77777777" w:rsidR="00961855" w:rsidRPr="00E910FE" w:rsidRDefault="00961855" w:rsidP="00961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9618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ubo</w:t>
            </w:r>
            <w:proofErr w:type="spellEnd"/>
            <w:r w:rsidRPr="009618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 202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4EF904" w14:textId="77777777" w:rsidR="00961855" w:rsidRPr="00E910FE" w:rsidRDefault="00961855" w:rsidP="00961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618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pai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B3D110" w14:textId="77777777" w:rsidR="00961855" w:rsidRPr="00E910FE" w:rsidRDefault="00961855" w:rsidP="00961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618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 incom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683F03" w14:textId="77777777" w:rsidR="00961855" w:rsidRPr="00E910FE" w:rsidRDefault="00961855" w:rsidP="00961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618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0, 70.2 yrs, 50%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4614A8" w14:textId="77777777" w:rsidR="00961855" w:rsidRPr="00E910FE" w:rsidRDefault="00961855" w:rsidP="00961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618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5, 69.2 (9.4) yrs, 52%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933E35" w14:textId="77777777" w:rsidR="00961855" w:rsidRPr="00E910FE" w:rsidRDefault="00961855" w:rsidP="00961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618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5, 71.1 (9.0) yrs, 48%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6548A" w14:textId="77777777" w:rsidR="00961855" w:rsidRPr="00735077" w:rsidRDefault="00961855" w:rsidP="00961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618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A61170" w14:textId="77777777" w:rsidR="00961855" w:rsidRPr="00735077" w:rsidRDefault="00961855" w:rsidP="00961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618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arallel RC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F7F7B1" w14:textId="77777777" w:rsidR="00961855" w:rsidRPr="00735077" w:rsidRDefault="00961855" w:rsidP="00961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618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elemedicine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E5FA7A" w14:textId="77777777" w:rsidR="00961855" w:rsidRPr="00735077" w:rsidRDefault="00961855" w:rsidP="00961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618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video-conference devices and wearable senso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C6BE22" w14:textId="77777777" w:rsidR="00961855" w:rsidRPr="00735077" w:rsidRDefault="00961855" w:rsidP="00961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618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echnology-based rehabilitation therap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7917CF" w14:textId="77777777" w:rsidR="00961855" w:rsidRPr="00735077" w:rsidRDefault="00961855" w:rsidP="00961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618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hysical rehabilitatio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34AF9" w14:textId="77777777" w:rsidR="00961855" w:rsidRPr="00735077" w:rsidRDefault="00961855" w:rsidP="00961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618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motely Supervised (Asynchronous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B00615" w14:textId="77777777" w:rsidR="00961855" w:rsidRPr="00E910FE" w:rsidRDefault="00961855" w:rsidP="00961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618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ome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E5FC04" w14:textId="77777777" w:rsidR="00961855" w:rsidRPr="00E910FE" w:rsidRDefault="00961855" w:rsidP="00961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618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w (12w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01FB9F" w14:textId="77777777" w:rsidR="00961855" w:rsidRPr="00E910FE" w:rsidRDefault="00961855" w:rsidP="00961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618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assive control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1ED842" w14:textId="77777777" w:rsidR="00961855" w:rsidRPr="00E910FE" w:rsidRDefault="00961855" w:rsidP="00961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618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</w:tr>
      <w:tr w:rsidR="00961855" w:rsidRPr="00E910FE" w14:paraId="57316B9A" w14:textId="77777777" w:rsidTr="00735077">
        <w:trPr>
          <w:trHeight w:val="28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DF7622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a Silva, 202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C3AED9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razi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179306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per-middle Incom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701F01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8, 65.79 yrs, 13.2%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622A54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, 63.33 (6.46) yrs, 22.2%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FE9E80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, 68.00 (10.02) yrs, 5.0%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36101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R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7D284C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arallel RC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7FC9A5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aining based on Kinect Adventures games (exergame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679735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V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20A50C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echnology-based rehabilitation therap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687A33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hysical rehabilitatio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4E340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upervised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2ED74D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edical institution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06A8FF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w (4w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8E1A93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tive control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9E4E5F" w14:textId="77777777" w:rsidR="00961855" w:rsidRPr="00E910FE" w:rsidRDefault="00961855" w:rsidP="007350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tor symptoms, Quality of life</w:t>
            </w:r>
          </w:p>
        </w:tc>
      </w:tr>
      <w:tr w:rsidR="00961855" w:rsidRPr="00E910FE" w14:paraId="7E2B50E3" w14:textId="77777777" w:rsidTr="00735077">
        <w:trPr>
          <w:trHeight w:val="28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F9CBAA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as, 202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06EEA2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nited Kingdo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FD8755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 incom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3D907D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0, 70.5(13.3) yrs, 25.0%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DCBF44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, 71.5(10.74) yrs, 25.0%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A23B7E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, 71.5(10.74) yrs, 25.0%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1158E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0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34DF0D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arallel RC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5DAFDE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Visuo-cognitive training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30AFB1" w14:textId="77777777" w:rsidR="00961855" w:rsidRPr="00735077" w:rsidRDefault="00961855" w:rsidP="007350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roboscopic glasses and table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D0DD30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echnology-based rehabilitation therap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C243A4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ognitive trainin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9D62E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motely Supervised (Real-Time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8A4FE5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ome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27CBFA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w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C8E9BE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tive control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BC1981" w14:textId="77777777" w:rsidR="00961855" w:rsidRPr="00E910FE" w:rsidRDefault="00961855" w:rsidP="007350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tor symptoms, Cognition function, Quality of life</w:t>
            </w:r>
          </w:p>
        </w:tc>
      </w:tr>
      <w:tr w:rsidR="00961855" w:rsidRPr="00E910FE" w14:paraId="4F2FC336" w14:textId="77777777" w:rsidTr="00735077">
        <w:trPr>
          <w:trHeight w:val="28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CB0B4D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De Luca, 201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7D661C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tal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C3118C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 incom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84E561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0, 66.5 yrs, 48.3%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607295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0, 61.9 (11.5) yrs, 46.7%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18AEBE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0, 63.2 (7.3) yrs, 50.0%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4AF86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R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FE954D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arallel RC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B27AD8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omputer-assisted cognitive rehabilitation (CACR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1FA270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omput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A760BB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echnology-based rehabilitation therap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36A8B2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ognitive trainin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2886E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upervised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68E702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edical institution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732C17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w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6F4B91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tive control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B2D205" w14:textId="77777777" w:rsidR="00961855" w:rsidRPr="00E910FE" w:rsidRDefault="00961855" w:rsidP="007350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sychiatric symptoms</w:t>
            </w:r>
          </w:p>
        </w:tc>
      </w:tr>
      <w:tr w:rsidR="00961855" w:rsidRPr="00E910FE" w14:paraId="4B6C7227" w14:textId="77777777" w:rsidTr="00735077">
        <w:trPr>
          <w:trHeight w:val="28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60CDB3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e Melo, 201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C0391F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razi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5C4616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per-middle Incom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F97C27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5, 60.64 yrs, 8.0%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1CCCEB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, 60.25 (9.28) yrs, 8.3%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EE2AAA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, 61 (10.72) yrs, 7.7%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786AF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4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26D9FD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arallel RC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85A6C2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ait training with virtual reality (VR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5B5763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V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3454EB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echnology-based rehabilitation therap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AAA10D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hysical rehabilitatio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135EF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upervised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AECCDF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edical institution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F63F96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w (4w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F2164B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tive control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4DF993" w14:textId="77777777" w:rsidR="00961855" w:rsidRPr="00E910FE" w:rsidRDefault="00961855" w:rsidP="007350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</w:tr>
      <w:tr w:rsidR="00961855" w:rsidRPr="00E910FE" w14:paraId="45667032" w14:textId="77777777" w:rsidTr="00961855">
        <w:trPr>
          <w:trHeight w:val="28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641A10" w14:textId="77777777" w:rsidR="00961855" w:rsidRPr="00E910FE" w:rsidRDefault="00961855" w:rsidP="00961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618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e, 202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488DC4" w14:textId="77777777" w:rsidR="00961855" w:rsidRPr="00E910FE" w:rsidRDefault="00961855" w:rsidP="00961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618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elgiu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73434A" w14:textId="77777777" w:rsidR="00961855" w:rsidRPr="00E910FE" w:rsidRDefault="00961855" w:rsidP="00961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618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 incom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E9325D" w14:textId="77777777" w:rsidR="00961855" w:rsidRPr="00E910FE" w:rsidRDefault="00961855" w:rsidP="00961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618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4, 69.4 yrs, 52.9%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3E1ABC" w14:textId="77777777" w:rsidR="00961855" w:rsidRPr="00E910FE" w:rsidRDefault="00961855" w:rsidP="00961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618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, 69.9 (6.5) yrs, 56.2%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948F4B" w14:textId="77777777" w:rsidR="00961855" w:rsidRPr="00E910FE" w:rsidRDefault="00961855" w:rsidP="00961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618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, 69 (8.0</w:t>
            </w:r>
            <w:r w:rsidRPr="00961855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) yrs, 50%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9E06D" w14:textId="77777777" w:rsidR="00961855" w:rsidRPr="00735077" w:rsidRDefault="00961855" w:rsidP="00961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618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338793" w14:textId="77777777" w:rsidR="00961855" w:rsidRPr="00735077" w:rsidRDefault="00961855" w:rsidP="00961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618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arallel RC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E4C666" w14:textId="77777777" w:rsidR="00961855" w:rsidRPr="00735077" w:rsidRDefault="00961855" w:rsidP="00961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618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ome-based, unsupervised tablet-task training of Swipe-Slide Pattern (SSP) task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9C3982" w14:textId="77777777" w:rsidR="00961855" w:rsidRPr="00735077" w:rsidRDefault="00961855" w:rsidP="00961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618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able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56ECD8" w14:textId="77777777" w:rsidR="00961855" w:rsidRPr="00735077" w:rsidRDefault="00961855" w:rsidP="00961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618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echnology-based rehabilitation therap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C8F249" w14:textId="77777777" w:rsidR="00961855" w:rsidRPr="00735077" w:rsidRDefault="00961855" w:rsidP="00961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618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hysical rehabilitatio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3AFDC" w14:textId="77777777" w:rsidR="00961855" w:rsidRPr="00735077" w:rsidRDefault="00961855" w:rsidP="00961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618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nsupervised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7E86DA" w14:textId="77777777" w:rsidR="00961855" w:rsidRPr="00E910FE" w:rsidRDefault="00961855" w:rsidP="00961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618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ome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0843D2" w14:textId="77777777" w:rsidR="00961855" w:rsidRPr="00E910FE" w:rsidRDefault="00961855" w:rsidP="00961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618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w (4w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1E94F9" w14:textId="77777777" w:rsidR="00961855" w:rsidRPr="00E910FE" w:rsidRDefault="00961855" w:rsidP="00961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618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assive control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45EB72" w14:textId="77777777" w:rsidR="00961855" w:rsidRPr="00E910FE" w:rsidRDefault="00961855" w:rsidP="00961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618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tor symptoms</w:t>
            </w:r>
          </w:p>
        </w:tc>
      </w:tr>
      <w:tr w:rsidR="00961855" w:rsidRPr="00E910FE" w14:paraId="51258E8B" w14:textId="77777777" w:rsidTr="00735077">
        <w:trPr>
          <w:trHeight w:val="57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EB0AB4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el Pino, 202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065B62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pai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EC76B8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 incom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9372EC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, 66.8 yrs, 30.0%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AC87CD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, 64.5 (7.9) yrs, 30.0%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E28290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, 69.1 (3.5) yrs, 0.3%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7A5E7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6475B9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arallel RC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04F5C6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Virtual coach and telerehabilitation (</w:t>
            </w:r>
            <w:proofErr w:type="spellStart"/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vCare</w:t>
            </w:r>
            <w:proofErr w:type="spellEnd"/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system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559648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elevision, wearable sensors and table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730A77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echnology-based rehabilitation therapy and digital databas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656DEB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Care aid, physical rehabilitation </w:t>
            </w: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br/>
              <w:t>and cognitive trainin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69F6C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nsupervised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8EBDEA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ome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187F04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w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CDA174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tive control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B7D9A6" w14:textId="77777777" w:rsidR="00961855" w:rsidRPr="00E910FE" w:rsidRDefault="00961855" w:rsidP="007350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B6CA4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Motor symptoms, Cognition function, Quality of life, </w:t>
            </w:r>
            <w:proofErr w:type="gramStart"/>
            <w:r w:rsidRPr="005B6CA4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Overall</w:t>
            </w:r>
            <w:proofErr w:type="gramEnd"/>
            <w:r w:rsidRPr="005B6CA4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non-motor symptoms</w:t>
            </w:r>
          </w:p>
        </w:tc>
      </w:tr>
      <w:tr w:rsidR="00A45378" w:rsidRPr="00E910FE" w14:paraId="200F5F0C" w14:textId="77777777" w:rsidTr="00735077">
        <w:trPr>
          <w:trHeight w:val="28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419314" w14:textId="7EF074E6" w:rsidR="00A45378" w:rsidRPr="00E910FE" w:rsidRDefault="00A45378" w:rsidP="00A453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5378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Dhamija, 202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B4614D" w14:textId="41ED82F9" w:rsidR="00A45378" w:rsidRPr="00E910FE" w:rsidRDefault="00A45378" w:rsidP="00A453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537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ndi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058457" w14:textId="4FC667E4" w:rsidR="00A45378" w:rsidRPr="00E910FE" w:rsidRDefault="00A45378" w:rsidP="00A453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537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per-middle Incom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B2CE61" w14:textId="098C8314" w:rsidR="00A45378" w:rsidRPr="00E910FE" w:rsidRDefault="00A45378" w:rsidP="00A453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537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3, 61.8, 44.4%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A431BB" w14:textId="6E8D434C" w:rsidR="00A45378" w:rsidRPr="00E910FE" w:rsidRDefault="00A45378" w:rsidP="00A453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gramStart"/>
            <w:r w:rsidRPr="00A4537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5,  62.80</w:t>
            </w:r>
            <w:proofErr w:type="gramEnd"/>
            <w:r w:rsidRPr="00A4537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(12.46) yrs, 45.7%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14D29D" w14:textId="3C5B9AD1" w:rsidR="00A45378" w:rsidRPr="00E910FE" w:rsidRDefault="00A45378" w:rsidP="00A453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537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8, 60.50 (7.08), 42.8%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0984B" w14:textId="06F06790" w:rsidR="00A45378" w:rsidRPr="00735077" w:rsidRDefault="00A45378" w:rsidP="00A45378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.8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3F451F" w14:textId="52B5DAEB" w:rsidR="00A45378" w:rsidRPr="00735077" w:rsidRDefault="00A45378" w:rsidP="00A453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arallel RC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4B81DD" w14:textId="7F539327" w:rsidR="00A45378" w:rsidRPr="00735077" w:rsidRDefault="00A45378" w:rsidP="00A453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537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elerehabilitation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C1DFB1" w14:textId="44413F5F" w:rsidR="00A45378" w:rsidRPr="00735077" w:rsidRDefault="00A45378" w:rsidP="00A453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537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mobile-based </w:t>
            </w:r>
            <w:proofErr w:type="spellStart"/>
            <w:r w:rsidRPr="00A4537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videocalling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AF4C11" w14:textId="1628F143" w:rsidR="00A45378" w:rsidRPr="00735077" w:rsidRDefault="00A45378" w:rsidP="00A453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537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echnology-based rehabilitation therap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05D596" w14:textId="3BBC5156" w:rsidR="00A45378" w:rsidRPr="00735077" w:rsidRDefault="00A45378" w:rsidP="00A453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537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hysical rehabilitatio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F91D2" w14:textId="0A984F95" w:rsidR="00A45378" w:rsidRPr="00735077" w:rsidRDefault="00A45378" w:rsidP="00A453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motely Supervised (Real-Time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E9CCDB" w14:textId="590C1770" w:rsidR="00A45378" w:rsidRPr="00E910FE" w:rsidRDefault="00A45378" w:rsidP="00A453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ome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49D70" w14:textId="5E312DBA" w:rsidR="00A45378" w:rsidRPr="00E910FE" w:rsidRDefault="00A45378" w:rsidP="00A453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F8AE26" w14:textId="3FD9A6E1" w:rsidR="00A45378" w:rsidRPr="00E910FE" w:rsidRDefault="00A45378" w:rsidP="00A453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tive control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3DC731" w14:textId="1BDB6DBB" w:rsidR="00A45378" w:rsidRPr="00E910FE" w:rsidRDefault="00A45378" w:rsidP="00A453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5378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Motor symptoms, </w:t>
            </w:r>
            <w:proofErr w:type="gramStart"/>
            <w:r w:rsidRPr="00A45378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Overall</w:t>
            </w:r>
            <w:proofErr w:type="gramEnd"/>
            <w:r w:rsidRPr="00A45378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non-motor symptoms, Quality of life</w:t>
            </w:r>
          </w:p>
        </w:tc>
      </w:tr>
      <w:tr w:rsidR="00961855" w:rsidRPr="00E910FE" w14:paraId="11092C6F" w14:textId="77777777" w:rsidTr="00735077">
        <w:trPr>
          <w:trHeight w:val="28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DA5126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bkin, 202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67F2CC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ranc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DA6DB3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 incom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AF53F4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2, 65.22 yrs, 1.4%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348F01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7, 65.62 (9.76) yrs, 54.1%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5F11A0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5, 64.8 (9.62) yrs, 8.6%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3EF22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R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69B42F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arallel RC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3237D5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elephone-based cognitive-behavioral treatment (T-CBT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94A82B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elepho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043F88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Online class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0609F1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are aid and cognitive trainin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82B9C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upervised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6DB6F7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R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1123E1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w (24w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9A5C35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tive control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D0458E" w14:textId="77777777" w:rsidR="00961855" w:rsidRPr="00E910FE" w:rsidRDefault="00961855" w:rsidP="007350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sychiatric symptoms</w:t>
            </w:r>
          </w:p>
        </w:tc>
      </w:tr>
      <w:tr w:rsidR="00961855" w:rsidRPr="00E910FE" w14:paraId="5F7926D2" w14:textId="77777777" w:rsidTr="00735077">
        <w:trPr>
          <w:trHeight w:val="28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FA5B9E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bkin, 202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998634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ranc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BE4F81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 incom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FD072A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0, 66.84 yrs, 0.0%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08C77A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5, 67.27 (7.79) yrs, 0.0%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D95867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5, 66.42 (9.51) yrs, 0.0%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15364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R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88F35B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arallel RC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EC9D3D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Video-to-home cognitive-behavioral therapy (V-CBT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58E2F5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omputer/smartpho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07BAE2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Online class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99168B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are aid and cognitive trainin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28CF1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motely Supervised (Real-Time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E5C71B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ome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140A35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w (24w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D88453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tive control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591B4C" w14:textId="77777777" w:rsidR="00961855" w:rsidRPr="00E910FE" w:rsidRDefault="00961855" w:rsidP="007350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sychiatric symptoms</w:t>
            </w:r>
          </w:p>
        </w:tc>
      </w:tr>
      <w:tr w:rsidR="00961855" w:rsidRPr="00E910FE" w14:paraId="6EB2E68D" w14:textId="77777777" w:rsidTr="00735077">
        <w:trPr>
          <w:trHeight w:val="28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D33C00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rsey, 201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B1B38D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meric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42031C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 incom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7E2FAC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, 80.94 yrs, 60.0%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F7C5E7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, 71.7 (7.9) yrs, 33.0%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7028D3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, 69.8 (7.0) yrs, 1.0%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B14CC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R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B9B08D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arallel RC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B6CDEB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elemedicine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0668CA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omput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EF04F8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Online class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9E740A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are ai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66438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upervised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CFA837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edical institution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7500BA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4w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A9A2A2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tive control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D0EA22" w14:textId="77777777" w:rsidR="00961855" w:rsidRPr="00E910FE" w:rsidRDefault="00961855" w:rsidP="007350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tor symptoms, Cognition function, Psychiatric symptoms, Quality of life</w:t>
            </w:r>
          </w:p>
        </w:tc>
      </w:tr>
      <w:tr w:rsidR="00961855" w:rsidRPr="00E910FE" w14:paraId="22F5B279" w14:textId="77777777" w:rsidTr="00735077">
        <w:trPr>
          <w:trHeight w:val="28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43A502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rsey, 201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1E2C40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meric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9443A8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 incom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F4448C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, 65.45 yrs, 25.0%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F67166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, 66.6 (12) yrs, 27.3%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6914EC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, 64.5 (11.3) yrs, 22.2%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46FE3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4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551C41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arallel RC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299358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Web-based videoconferencing </w:t>
            </w: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(telemedicine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069DD7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Comput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E21925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Online class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EB8AB0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are ai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47182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motely Supervised (Real-Time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F34D88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ome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F25B49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8w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A4C32F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tive control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E0965F" w14:textId="77777777" w:rsidR="00961855" w:rsidRPr="00E910FE" w:rsidRDefault="00961855" w:rsidP="007350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tor symptoms, Quality of life</w:t>
            </w:r>
          </w:p>
        </w:tc>
      </w:tr>
      <w:tr w:rsidR="00961855" w:rsidRPr="00E910FE" w14:paraId="6D67F574" w14:textId="77777777" w:rsidTr="00735077">
        <w:trPr>
          <w:trHeight w:val="66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CC9E61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dwards, 201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E4C196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meric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E362E0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 incom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54D484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7, 68.85 yrs, 37.9%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6974B6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4, 69.38 (7.81) yrs, 36.4%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AF6321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3, 68.17 (8.38) yrs, 39.5%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AA9F3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D6BB9F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arallel RC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E8B5C6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Self-administered cognitive speed of processing training (SOPT) </w:t>
            </w: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br/>
              <w:t xml:space="preserve">using </w:t>
            </w:r>
            <w:proofErr w:type="spellStart"/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nSight</w:t>
            </w:r>
            <w:proofErr w:type="spellEnd"/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software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92662A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662F34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echnology-based rehabilitation therap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2D9E7B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ognitive trainin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59E30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nsupervised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32788C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ome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4755EB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w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B80804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assive control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184DA9" w14:textId="77777777" w:rsidR="00961855" w:rsidRPr="00E910FE" w:rsidRDefault="00961855" w:rsidP="007350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</w:tr>
      <w:tr w:rsidR="00961855" w:rsidRPr="00E910FE" w14:paraId="695BF3DD" w14:textId="77777777" w:rsidTr="00735077">
        <w:trPr>
          <w:trHeight w:val="28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4051A9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ldemir, 202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89973C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ürkiy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7BC6A4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per-middle Incom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80665B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0, 59.64 yrs, 36.7%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E396A9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, 57.87 (9.79) yrs, 33.3%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17B6EC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, 61.40 (7.29) yrs, 40.0%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15A4C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9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81D1EE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arallel RC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5F5368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ask-oriented circuit training-based telerehabilitation (TOCT-TR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0F7C40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omput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1E50F6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echnology-based rehabilitation therap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149933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hysical rehabilitatio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61D56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motely Supervised (Real-Time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E0349F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ome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4FA36F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w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3DB3D7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tive control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2902C4" w14:textId="77777777" w:rsidR="00961855" w:rsidRPr="00E910FE" w:rsidRDefault="00961855" w:rsidP="007350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tor symptoms, Quality of life</w:t>
            </w:r>
          </w:p>
        </w:tc>
      </w:tr>
      <w:tr w:rsidR="00961855" w:rsidRPr="00E910FE" w14:paraId="31A51E1B" w14:textId="77777777" w:rsidTr="00735077">
        <w:trPr>
          <w:trHeight w:val="28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A75D40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llis, 201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B10C4F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meric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32050C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 incom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F868BC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1, 64.1 yrs, 45.1%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D6EA2A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6, 64.8 (8.5) yrs, 42.3%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E1F604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5, 63.3 (10.6) yrs, 48.0%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7F076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C0C632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arallel RC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803225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bile health (mHealth)–mediated exercise program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10A84F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able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15A3B6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echnology-based rehabilitation therap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363BC3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hysical rehabilitatio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F559F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motely Supervised (Asynchronous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A48DED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ome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E59CC9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8w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BC7CC5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tive control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0B82CA" w14:textId="77777777" w:rsidR="00961855" w:rsidRPr="00E910FE" w:rsidRDefault="00961855" w:rsidP="007350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tor symptoms, Quality of life</w:t>
            </w:r>
          </w:p>
        </w:tc>
      </w:tr>
      <w:tr w:rsidR="00961855" w:rsidRPr="00E910FE" w14:paraId="427847D0" w14:textId="77777777" w:rsidTr="00735077">
        <w:trPr>
          <w:trHeight w:val="28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80B76C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ellman, 202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095F66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inlan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9D8DE2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 incom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58CD4F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2, 65.16 yrs, 65.4%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C94CB7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6, 64.8 (6.2) yrs, 65.4%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90F833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6, 65.5 (4.7) yrs, 65.4%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E8FC6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R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2E7133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arallel RC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B99C4C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ome-based computerized training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AE09AB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omput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B5BAEA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echnology-based rehabilitation therap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D07C06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ognitive trainin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2C3EE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nsupervised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933B75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ome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5CC19C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w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7C49CC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tive control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2805EE" w14:textId="77777777" w:rsidR="00961855" w:rsidRPr="00E910FE" w:rsidRDefault="00961855" w:rsidP="007350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ognition function, Psychiatric symptoms</w:t>
            </w:r>
          </w:p>
        </w:tc>
      </w:tr>
      <w:tr w:rsidR="00961855" w:rsidRPr="00E910FE" w14:paraId="233F481E" w14:textId="77777777" w:rsidTr="00735077">
        <w:trPr>
          <w:trHeight w:val="28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67D3ED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eng, 201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39EB02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hi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F9A99B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per-middle Incom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EC7F25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8, 67.2 yrs, 53.3%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D66E21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, 67.47 (4.79) yrs, 46.7%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4BD0F7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, 66.93 (4.64) yrs, 60.0%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C5991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24CE3E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arallel RC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08EDB4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Virtual reality rehabilitation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93C94F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V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9EE15F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echnology-based rehabilitation therap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38D527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hysical rehabilitatio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5F244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upervised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3BDDEB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ome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BD3139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w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164208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tive control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F01415" w14:textId="77777777" w:rsidR="00961855" w:rsidRPr="00E910FE" w:rsidRDefault="00961855" w:rsidP="007350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tor symptoms</w:t>
            </w:r>
          </w:p>
        </w:tc>
      </w:tr>
      <w:tr w:rsidR="00961855" w:rsidRPr="00E910FE" w14:paraId="37E1E06E" w14:textId="77777777" w:rsidTr="00735077">
        <w:trPr>
          <w:trHeight w:val="28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BE5C3F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erraz, 201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E5C351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razi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82B983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per-middle Incom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13D48B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7, 68.7 yrs, 38.1%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CDBF5F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2, 70.6 (7.13) yrs, 50.0%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33886A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5, 67 (1.60) yrs, 27.3%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5095F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456A90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arallel RC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15F180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Kinect Adventures exergames 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DE9782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V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675887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echnology-based rehabilitation therap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BC0816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hysical rehabilitatio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F140D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upervised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010B50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edical institution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1BFF0A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w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13E997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tive control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F52038" w14:textId="77777777" w:rsidR="00961855" w:rsidRPr="00E910FE" w:rsidRDefault="00961855" w:rsidP="007350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tor symptoms, Psychiatric symptoms, Quality of life</w:t>
            </w:r>
          </w:p>
        </w:tc>
      </w:tr>
      <w:tr w:rsidR="00961855" w:rsidRPr="00E910FE" w14:paraId="298061B7" w14:textId="77777777" w:rsidTr="00735077">
        <w:trPr>
          <w:trHeight w:val="28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6BBEDD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lynn, 202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861B80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ustrali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D9B0AE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 incom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5BB903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0, 72 yrs, 25.0%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D56B99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, 72 (7.3) yrs, 25.0%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8DBFAB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, 71 (6.6) yrs, 0.3%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F0354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1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2F58E6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arallel RC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724FE9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ome-based exercise program monitored using telehealth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708E1E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08BAA9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igital databas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EDD438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hysical rehabilitatio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30E54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nsupervised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79B03F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ome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6B1185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w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8BCA60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tive control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DF7B0C" w14:textId="77777777" w:rsidR="00961855" w:rsidRPr="00E910FE" w:rsidRDefault="00961855" w:rsidP="007350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tor symptoms</w:t>
            </w:r>
          </w:p>
        </w:tc>
      </w:tr>
      <w:tr w:rsidR="00961855" w:rsidRPr="00E910FE" w14:paraId="5AA83541" w14:textId="77777777" w:rsidTr="00735077">
        <w:trPr>
          <w:trHeight w:val="28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31619A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urnari, 201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7A2CA9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tal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100F76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 incom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2DE0F4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8, 77.6 yrs, 44.7%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1BEE99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, 71.5 (11.7) yrs, 42.0%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9D2419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, 77.7 (8.3) yrs, 47.3%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E959F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3EB3A0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arallel RC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7DEA2C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obotic-assisted gait training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8D8D4C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obot-assist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728B6D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echnology-based rehabilitation therap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5BC73E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hysical rehabilitatio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745B4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upervised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39DC5E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edical institution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C7B627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w (12w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A3ABE5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tive control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06383D" w14:textId="77777777" w:rsidR="00961855" w:rsidRPr="00E910FE" w:rsidRDefault="00961855" w:rsidP="007350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tor symptoms, Psychiatric symptoms</w:t>
            </w:r>
          </w:p>
        </w:tc>
      </w:tr>
      <w:tr w:rsidR="00961855" w:rsidRPr="00E910FE" w14:paraId="44A0117B" w14:textId="77777777" w:rsidTr="00735077">
        <w:trPr>
          <w:trHeight w:val="28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0FE831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alli, 201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4B50A8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tal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6200FE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 incom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CCF773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0, 67.6 yrs, 48.0%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3DD530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5, 68.8 (6.9) yrs, 44.0%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28672F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5, 66.4 (9.7) yrs, 3(52%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B3A43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R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C6DB0E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arallel RC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CE8333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obotic-assisted gait training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8C1093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obot-assist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649119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Technology-based </w:t>
            </w: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rehabilitation therap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1F40AE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Physical rehabilitatio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10975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upervised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D4BAD3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edical institution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100B05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w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83748A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tive control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1AB50A" w14:textId="77777777" w:rsidR="00961855" w:rsidRPr="00E910FE" w:rsidRDefault="00961855" w:rsidP="007350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tor symptoms</w:t>
            </w:r>
          </w:p>
        </w:tc>
      </w:tr>
      <w:tr w:rsidR="00961855" w:rsidRPr="00E910FE" w14:paraId="3144700D" w14:textId="77777777" w:rsidTr="00735077">
        <w:trPr>
          <w:trHeight w:val="28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CB7526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andolfi, 201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5A07FF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tal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F1AFA2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 incom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EBA634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6, 68.64 yrs, 32.9%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53F640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8, 67.45 (7.18) yrs, 39.5%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1ADB86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8, 69.84 (9.41) yrs, 26.3%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4A18F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96CAC9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arallel RC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EE40B5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motely supervised in-home VR balance training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3548BA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V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33F3C4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echnology-based rehabilitation therap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1B8B22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hysical rehabilitatio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56487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upervised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DE6C55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ome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EEB1D2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w (4w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28C74B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tive control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72416A" w14:textId="77777777" w:rsidR="00961855" w:rsidRPr="00E910FE" w:rsidRDefault="00961855" w:rsidP="007350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tor symptoms, Quality of life</w:t>
            </w:r>
          </w:p>
        </w:tc>
      </w:tr>
      <w:tr w:rsidR="00961855" w:rsidRPr="00E910FE" w14:paraId="48C450C4" w14:textId="77777777" w:rsidTr="00735077">
        <w:trPr>
          <w:trHeight w:val="28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8B75D2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iehl, 202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33BD9F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erman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FE6FC6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 incom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12F829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1, 64.33 yrs, 6.3%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C7390D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, 65.3 (8.9) yrs, 52.6%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E480BE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2, 63.5 (9.1) yrs, 40.9%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BA468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0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4F0A24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arallel RC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44D12E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ome-based digital working memory training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19C435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omput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88C758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echnology-based rehabilitation therap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546D9B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ognitive trainin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DD037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nsupervised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29A007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ome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ED0269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w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825622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assive control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2EFD9C" w14:textId="77777777" w:rsidR="00961855" w:rsidRPr="00E910FE" w:rsidRDefault="00961855" w:rsidP="007350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</w:tr>
      <w:tr w:rsidR="00961855" w:rsidRPr="00E910FE" w14:paraId="02B9D1C6" w14:textId="77777777" w:rsidTr="00735077">
        <w:trPr>
          <w:trHeight w:val="35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5B5C3A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iehl, 202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EDDB91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erman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0CE986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 incom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6774BB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2, 64.13 yrs, 45.8%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F5D326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6, 64.36 (8.51) yrs, 47.0%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B20889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6, 63.90 (8.28) yrs, 44.0%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E3E4B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0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A8C1E1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arallel RC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22872B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ome-based digital working memory training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A83976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omput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B15098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echnology-based rehabilitation therap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6D79D6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ognitive trainin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7DD6F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nsupervised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26CB3B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ome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4F8375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w (14w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72DE12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assive control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BE25B7" w14:textId="77777777" w:rsidR="00961855" w:rsidRPr="00E910FE" w:rsidRDefault="00961855" w:rsidP="007350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ognition function</w:t>
            </w:r>
          </w:p>
        </w:tc>
      </w:tr>
      <w:tr w:rsidR="00961855" w:rsidRPr="00E910FE" w14:paraId="3C1B9FDE" w14:textId="77777777" w:rsidTr="00735077">
        <w:trPr>
          <w:trHeight w:val="84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B148CF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inis, 201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4309AB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elgiu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D68EC7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 incom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306831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8, 66.76 yrs, 21.1%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1A2267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, 67.30 (8.13) yrs, 15.0%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A693F9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, 66.11 (8.07) yrs, 27.7%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78709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R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5413FF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arallel RC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901285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Inertial measurement units combined with a smartphone application </w:t>
            </w: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br/>
              <w:t>(</w:t>
            </w:r>
            <w:proofErr w:type="spellStart"/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uPiD</w:t>
            </w:r>
            <w:proofErr w:type="spellEnd"/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system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23864F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Smartphone and </w:t>
            </w: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br/>
              <w:t>wearable senso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E44045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echnology-based rehabilitation therap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825A0E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hysical rehabilitatio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58D65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motely Supervised (Asynchronous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CE5261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ome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3B224A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w (4w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9F3C8F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tive control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E32553" w14:textId="77777777" w:rsidR="00961855" w:rsidRPr="00E910FE" w:rsidRDefault="00961855" w:rsidP="007350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tor symptoms, Cognition function, Psychiatric symptoms</w:t>
            </w:r>
          </w:p>
        </w:tc>
      </w:tr>
      <w:tr w:rsidR="00961855" w:rsidRPr="00E910FE" w14:paraId="6B560298" w14:textId="77777777" w:rsidTr="00735077">
        <w:trPr>
          <w:trHeight w:val="28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D0E2C4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licia</w:t>
            </w:r>
            <w:proofErr w:type="spellEnd"/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Pedreira, 201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9827E3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razi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3EE92A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per-middle Incom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839E7D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2, 63.65 yrs, 29.0%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63FE06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, 61.1 (8.2) yrs, 31.3%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14F324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, 66.2 (8.5) yrs, 26.7%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06014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4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32BB5A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arallel RC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4A4E9A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intendo Wii training (Virtual games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B63ACC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V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FA5735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echnology-based rehabilitation therap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F087D0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hysical rehabilitatio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709A8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upervised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5A5CBB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edical institution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A43E95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w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01D35C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tive control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166CBB" w14:textId="77777777" w:rsidR="00961855" w:rsidRPr="00E910FE" w:rsidRDefault="00961855" w:rsidP="007350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tor symptoms, Quality of life</w:t>
            </w:r>
          </w:p>
        </w:tc>
      </w:tr>
      <w:tr w:rsidR="00961855" w:rsidRPr="00E910FE" w14:paraId="4E26F8EB" w14:textId="77777777" w:rsidTr="00735077">
        <w:trPr>
          <w:trHeight w:val="28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AE780E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offredo, 202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408E3A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tal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9CF215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 incom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FFCD24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7, 68 yrs, 47.4%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6DE327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9, 67.8 (6.6) yrs, 44.9%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B0196C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8, 68.2 (5.8) yrs, 50.0%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C1E4C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9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B33030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arallel RC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4C6E76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Non-immersive virtual reality-based telerehabilitation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369A94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V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D50752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echnology-based rehabilitation therap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868951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hysical rehabilitatio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EA891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motely Supervised (Asynchronous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A588BC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ome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7B67C4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-10w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48B162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tive control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C9B4B9" w14:textId="77777777" w:rsidR="00961855" w:rsidRPr="00E910FE" w:rsidRDefault="00961855" w:rsidP="007350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tor symptoms</w:t>
            </w:r>
          </w:p>
        </w:tc>
      </w:tr>
      <w:tr w:rsidR="00961855" w:rsidRPr="00E910FE" w14:paraId="626520FC" w14:textId="77777777" w:rsidTr="00735077">
        <w:trPr>
          <w:trHeight w:val="28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2835CC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ryfe, 202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A4B890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anad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4943E7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 incom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BEDBB8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7, 69.21 yrs, 59.2%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0003C6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, 67.6 (5.9) yrs, 69.2%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9DAC47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, 70.7 (7.3) yrs, 50.0%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70879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3CB3EB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arallel RC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CF0D6D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ilateral exoskeleton (Exo) exercise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42B3E9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obot-assist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FCDD04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echnology-based rehabilitation therap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B7C789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hysical rehabilitatio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E8784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upervised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51CE5D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edical institution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66967C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w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A7DE93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tive control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128AD8" w14:textId="77777777" w:rsidR="00961855" w:rsidRPr="00E910FE" w:rsidRDefault="00961855" w:rsidP="007350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tor symptoms, Cognition function, Psychiatric symptoms, Quality of life</w:t>
            </w:r>
          </w:p>
        </w:tc>
      </w:tr>
      <w:tr w:rsidR="00961855" w:rsidRPr="00E910FE" w14:paraId="6A291BCD" w14:textId="77777777" w:rsidTr="00735077">
        <w:trPr>
          <w:trHeight w:val="28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AF5D4E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ulcan, 202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9B672E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ürkiy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D2347D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per-middle Incom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348504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0, 60.3 yrs, 13.3%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DFA99E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, 61.4 (7.4) yrs, 13.3%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7AF0F5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, 59.2 (13.1) yrs, 13.3%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AC9B0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3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9820E0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arallel RC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323D91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VR gait training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70B7D2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V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48CC75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echnology-based rehabilitation therap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D85DD2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hysical rehabilitatio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43FC4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upervised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5F336C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edical institution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447B52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w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3BBE66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tive control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041F13" w14:textId="77777777" w:rsidR="00961855" w:rsidRPr="00E910FE" w:rsidRDefault="00961855" w:rsidP="007350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tor symptoms</w:t>
            </w:r>
          </w:p>
        </w:tc>
      </w:tr>
      <w:tr w:rsidR="00961855" w:rsidRPr="00E910FE" w14:paraId="6513484F" w14:textId="77777777" w:rsidTr="00735077">
        <w:trPr>
          <w:trHeight w:val="28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1C89FF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ajebrahimi, 202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E6E582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ürkiy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FF9F50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per-middle Incom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8FC044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4, 65.9 yrs, 20.8%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CFC260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, 66.36 (8.04) yrs, 18.2%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60B644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, 65.53 (9.93) yrs, 23.1%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D1CED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R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8BA238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arallel RC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DAE409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Virtual reality-based exergaming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6AEEC2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V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5658E1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echnology-based rehabilitation therap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9C5F64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hysical rehabilitatio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46D3F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upervised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DFF5B6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edical institution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E20948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w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8AD18B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tive control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9598C9" w14:textId="77777777" w:rsidR="00961855" w:rsidRPr="00E910FE" w:rsidRDefault="00961855" w:rsidP="007350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Motor symptoms, Cognition function, </w:t>
            </w: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Psychiatric symptoms, Quality of life</w:t>
            </w:r>
          </w:p>
        </w:tc>
      </w:tr>
      <w:tr w:rsidR="00961855" w:rsidRPr="00E910FE" w14:paraId="414E705B" w14:textId="77777777" w:rsidTr="00735077">
        <w:trPr>
          <w:trHeight w:val="28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C9F11E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Halpern, 201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33CD62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meric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5B1F5C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 incom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CF08E1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, 64.85 yrs, 50.0%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946E57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, 65.8 (8.4) yrs, 50.0%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59C7D6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, 63.3 (6.0) yrs, 0.5%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43A7A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R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543D14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arallel RC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B7EB53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ntensive Voice Treatment (LSVT®LOUD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CBBECD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omputer/</w:t>
            </w:r>
          </w:p>
          <w:p w14:paraId="23636450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ntelligent devi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0C207D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echnology-based rehabilitation therap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472F11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are ai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584A1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upervised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1DEC14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edical institution/Home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F6A211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w (24w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B4481B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assive control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3F1D28" w14:textId="77777777" w:rsidR="00961855" w:rsidRPr="00E910FE" w:rsidRDefault="00961855" w:rsidP="007350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</w:tr>
      <w:tr w:rsidR="00961855" w:rsidRPr="00E910FE" w14:paraId="4A38E218" w14:textId="77777777" w:rsidTr="00735077">
        <w:trPr>
          <w:trHeight w:val="28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393151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an, 202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25DD99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hi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B30316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per-middle Incom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8A27ED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8, 57.22 yrs, 52.1%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2A8D22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4, 58.17 (5.36) yrs, 50.0%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7529B1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4, 56.25 (4.82) yrs, 54.2%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D4B0E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3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C55D89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arallel RC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A21793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Visual feedback balance training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6F5531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omput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241D21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echnology-based rehabilitation therap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7E5D26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hysical rehabilitatio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82C55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upervised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599531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edical institution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BD4A40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w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D63DBC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tive control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0B2FE2" w14:textId="77777777" w:rsidR="00961855" w:rsidRPr="00E910FE" w:rsidRDefault="00961855" w:rsidP="007350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tor symptoms</w:t>
            </w:r>
          </w:p>
        </w:tc>
      </w:tr>
      <w:tr w:rsidR="00961855" w:rsidRPr="00E910FE" w14:paraId="3AA84F80" w14:textId="77777777" w:rsidTr="00941C24">
        <w:trPr>
          <w:trHeight w:val="28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468944" w14:textId="77777777" w:rsidR="00961855" w:rsidRPr="00E910FE" w:rsidRDefault="00961855" w:rsidP="00961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618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arpham, 202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0CA150" w14:textId="77777777" w:rsidR="00961855" w:rsidRPr="00E910FE" w:rsidRDefault="00961855" w:rsidP="00961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618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nited Kingdo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9548F7" w14:textId="77777777" w:rsidR="00961855" w:rsidRPr="00E910FE" w:rsidRDefault="00961855" w:rsidP="00961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618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 incom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1D007B" w14:textId="77777777" w:rsidR="00961855" w:rsidRPr="00E910FE" w:rsidRDefault="00961855" w:rsidP="00961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618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, 63.4 yrs, 38.5%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A80C81" w14:textId="77777777" w:rsidR="00961855" w:rsidRPr="00E910FE" w:rsidRDefault="00961855" w:rsidP="00961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618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, 61.8 (9.4)</w:t>
            </w:r>
            <w:r w:rsidRPr="00961855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yrs, 42.8%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F495F1" w14:textId="77777777" w:rsidR="00961855" w:rsidRPr="00E910FE" w:rsidRDefault="00961855" w:rsidP="00961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618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, 65.2 (2.3)</w:t>
            </w:r>
            <w:r w:rsidRPr="00961855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yrs, 33.3%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92521" w14:textId="77777777" w:rsidR="00961855" w:rsidRPr="00735077" w:rsidRDefault="00961855" w:rsidP="00961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618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5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823004" w14:textId="77777777" w:rsidR="00961855" w:rsidRPr="00735077" w:rsidRDefault="00961855" w:rsidP="00961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618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arallel RC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78D8CD" w14:textId="77777777" w:rsidR="00961855" w:rsidRPr="00735077" w:rsidRDefault="00961855" w:rsidP="00961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618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ome-based high-intensity interval training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221806" w14:textId="77777777" w:rsidR="00961855" w:rsidRPr="00735077" w:rsidRDefault="00961855" w:rsidP="00961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618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martphone and online devic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007912" w14:textId="77777777" w:rsidR="00961855" w:rsidRPr="00735077" w:rsidRDefault="00961855" w:rsidP="00961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618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echnology-based rehabilitation therap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3167AE" w14:textId="77777777" w:rsidR="00961855" w:rsidRPr="00735077" w:rsidRDefault="00961855" w:rsidP="00961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618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hysical rehabilitatio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34444" w14:textId="77777777" w:rsidR="00961855" w:rsidRPr="00735077" w:rsidRDefault="00961855" w:rsidP="00961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618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motely Supervised (Asynchronous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3EDE88" w14:textId="77777777" w:rsidR="00961855" w:rsidRPr="00E910FE" w:rsidRDefault="00961855" w:rsidP="00961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618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ome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EC14F1" w14:textId="77777777" w:rsidR="00961855" w:rsidRPr="00E910FE" w:rsidRDefault="00961855" w:rsidP="00961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618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w (NR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EC6666" w14:textId="77777777" w:rsidR="00961855" w:rsidRPr="00E910FE" w:rsidRDefault="00961855" w:rsidP="00961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618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assive control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2132D7" w14:textId="77777777" w:rsidR="00961855" w:rsidRPr="00E910FE" w:rsidRDefault="00961855" w:rsidP="00961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618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tor symptoms</w:t>
            </w:r>
          </w:p>
        </w:tc>
      </w:tr>
      <w:tr w:rsidR="00961855" w:rsidRPr="00E910FE" w14:paraId="4A62B4FC" w14:textId="77777777" w:rsidTr="00735077">
        <w:trPr>
          <w:trHeight w:val="28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FEC2D4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ashemi, 202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853D57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ra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8F3C41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per-middle Incom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0730A7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0, 58.94 yrs, 30.0%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E2427F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, 54.80 (10.51) yrs, 40.0%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1DD514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, 61.07 (7.01) yrs, 0.2%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46364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1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E5C85F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arallel RC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44C491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per limb virtual reality exercises (ULVRE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35E9A3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V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50C88B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echnology-based rehabilitation therap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2A2410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hysical rehabilitatio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63531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upervised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2383E9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edical institution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88617A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w (8w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106B5F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tive control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F404A3" w14:textId="77777777" w:rsidR="00961855" w:rsidRPr="00E910FE" w:rsidRDefault="00961855" w:rsidP="007350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tor symptoms</w:t>
            </w:r>
          </w:p>
        </w:tc>
      </w:tr>
      <w:tr w:rsidR="00961855" w:rsidRPr="00E910FE" w14:paraId="1ADFC79B" w14:textId="77777777" w:rsidTr="00735077">
        <w:trPr>
          <w:trHeight w:val="28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C6043C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eldman, 201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9D3FBA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meric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A27273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 incom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0D823D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, 66.9 yrs, 33.3%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4A3D8C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, 65.2 (10.1) yrs, 44.4%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27E01B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, 68.6 (10.2) yrs, 22.2%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D20C8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R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6F829C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arallel RC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F24827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tion sensor-based telehealth diagnostics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C6E3D3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earable sensor and table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1EDF76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echnology-based rehabilitation therap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6F621E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are ai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41833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motely Supervised (Asynchronous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F14DAC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ome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3D7DC1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8w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0E066C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tive control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18FE47" w14:textId="77777777" w:rsidR="00961855" w:rsidRPr="00E910FE" w:rsidRDefault="00961855" w:rsidP="007350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Motor symptoms, </w:t>
            </w:r>
            <w:proofErr w:type="gramStart"/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Overall</w:t>
            </w:r>
            <w:proofErr w:type="gramEnd"/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non-motor symptoms, Quality of life</w:t>
            </w:r>
          </w:p>
        </w:tc>
      </w:tr>
      <w:tr w:rsidR="00961855" w:rsidRPr="00E910FE" w14:paraId="65F8F81D" w14:textId="77777777" w:rsidTr="00735077">
        <w:trPr>
          <w:trHeight w:val="28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F9564F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saacson, 201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70D5BD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meric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C4809D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 incom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86CF6A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9, 68.72 yrs, 56.4%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D0012E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, 67.62 (9.77) yrs, 52.6%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CA1C39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, 69.76 (7.16) yrs, 60.0%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9A0BA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R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880099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arallel RC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8BBF2E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earable biosensors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321A21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earable senso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215CB3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igital databas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EE0A68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are ai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20748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motely Supervised (Asynchronous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AE2447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ome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B2B0CE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w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358FBA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tive control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D79196" w14:textId="77777777" w:rsidR="00961855" w:rsidRPr="00E910FE" w:rsidRDefault="00961855" w:rsidP="007350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tor symptoms, Quality of life</w:t>
            </w:r>
          </w:p>
        </w:tc>
      </w:tr>
      <w:tr w:rsidR="00961855" w:rsidRPr="00E910FE" w14:paraId="57A4CFF2" w14:textId="77777777" w:rsidTr="00735077">
        <w:trPr>
          <w:trHeight w:val="56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5369D9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Jäggi</w:t>
            </w:r>
            <w:proofErr w:type="spellEnd"/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 202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10603A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witzerlan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488C55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 incom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3C44A4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0, 72.4 yrs, 32.5%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21FE0D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, 71.89 (9.09) yrs, 36.8%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1C1497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1, 72.86 (10.14) yrs, 28.6%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E8C7F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709AFD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arallel RC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F68DE3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imultaneous cognitive-motor training in form of exergames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AE1D3A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xergaming device (</w:t>
            </w:r>
            <w:proofErr w:type="spellStart"/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ividat</w:t>
            </w:r>
            <w:proofErr w:type="spellEnd"/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Senso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A3FE41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echnology-based rehabilitation therap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5DE8B1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hysical rehabilitation and Cognitive trainin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4A969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upervised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D41C8D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edical institution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582D5B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w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D0D7A0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tive control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ECC741" w14:textId="77777777" w:rsidR="00961855" w:rsidRPr="00E910FE" w:rsidRDefault="00961855" w:rsidP="007350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tor symptoms, Cognition function</w:t>
            </w:r>
          </w:p>
        </w:tc>
      </w:tr>
      <w:tr w:rsidR="00961855" w:rsidRPr="00E910FE" w14:paraId="71F0A01C" w14:textId="77777777" w:rsidTr="00735077">
        <w:trPr>
          <w:trHeight w:val="28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CA4DC1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Johnson, 202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15D2F6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meric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4AE5C8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 incom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5E0F43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, NR, NR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7C3C82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宋体-简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宋体-简" w:hAnsi="Times New Roman" w:cs="Times New Roman"/>
                <w:color w:val="000000"/>
                <w:kern w:val="0"/>
                <w:sz w:val="16"/>
                <w:szCs w:val="16"/>
              </w:rPr>
              <w:t>6, 74(NR) yrs, NR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29FF6D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  <w:r w:rsidRPr="00E910FE">
              <w:rPr>
                <w:rFonts w:ascii="Times New Roman" w:eastAsia="宋体-简" w:hAnsi="Times New Roman" w:cs="Times New Roman"/>
                <w:color w:val="000000"/>
                <w:kern w:val="0"/>
                <w:sz w:val="16"/>
                <w:szCs w:val="16"/>
              </w:rPr>
              <w:t>，</w:t>
            </w: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8(NR) yrs, NR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8B4EA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8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815750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arallel RC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FF7DE4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elerehabilitation platform and web-based video conference calls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8D67F9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ablet, computer, or pho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DA94A0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echnology-based rehabilitation therap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847771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hysical rehabilitatio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72888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motely Supervised (Asynchronous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0AB442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ome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B2336D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w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6BA25B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tive control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405B04" w14:textId="77777777" w:rsidR="00961855" w:rsidRPr="00E910FE" w:rsidRDefault="00961855" w:rsidP="007350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tor symptoms, Quality of life</w:t>
            </w:r>
          </w:p>
        </w:tc>
      </w:tr>
      <w:tr w:rsidR="00961855" w:rsidRPr="00E910FE" w14:paraId="4FAA81A1" w14:textId="77777777" w:rsidTr="00735077">
        <w:trPr>
          <w:trHeight w:val="28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3B5572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Jong-Hoon, 202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49D93E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Kore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200FC3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 incom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09AFF1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, 62.8 yrs, 33.3%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AF6D05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, 63.38 (5.37) yrs, 37.5%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F622B2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, 62.14 (5.55) yrs, 28.6%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DE440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6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4A4011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arallel RC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88BDB0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alance training using a Wii Fit balance board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E21043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omputer/Wii Fi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968F9D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echnology-based rehabilitation therap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10597F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hysical rehabilitatio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6205A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upervised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53CD8C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edical institution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015E2E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w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870CDC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tive control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054164" w14:textId="77777777" w:rsidR="00961855" w:rsidRPr="00E910FE" w:rsidRDefault="00961855" w:rsidP="007350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tor symptoms</w:t>
            </w:r>
          </w:p>
        </w:tc>
      </w:tr>
      <w:tr w:rsidR="00961855" w:rsidRPr="00E910FE" w14:paraId="6899AD05" w14:textId="77777777" w:rsidTr="00735077">
        <w:trPr>
          <w:trHeight w:val="28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3BD155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Kashif, 202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DA8D89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akista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748A92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wer-middle Incom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F50005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4, 63.09 yrs, 43.2%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0E98C2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2, 63.86 (4.57) yrs, 41.0%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071541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2, 62.32 (4.61) yrs, 5.5%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74318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1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65B972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arallel RC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88406D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tor imagery combined with virtual reality techniques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1C72BD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V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6A67AB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echnology-based rehabilitation therap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17EF00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hysical rehabilitatio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8BD2D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upervised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BE29A9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edical institution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5108B8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w (4w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C849E5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tive control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C7A1DF" w14:textId="77777777" w:rsidR="00961855" w:rsidRPr="00E910FE" w:rsidRDefault="00961855" w:rsidP="007350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tor symptoms</w:t>
            </w:r>
          </w:p>
        </w:tc>
      </w:tr>
      <w:tr w:rsidR="00961855" w:rsidRPr="00E910FE" w14:paraId="05BCE815" w14:textId="77777777" w:rsidTr="00735077">
        <w:trPr>
          <w:trHeight w:val="28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8F7DD1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Kashif, 202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DAB570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akista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6F3C7D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wer-middle Incom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706718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0, 62.58 yrs, 42.5%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2FDBD6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宋体-简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宋体-简" w:hAnsi="Times New Roman" w:cs="Times New Roman"/>
                <w:color w:val="000000"/>
                <w:kern w:val="0"/>
                <w:sz w:val="16"/>
                <w:szCs w:val="16"/>
              </w:rPr>
              <w:t>20, 63.20(4.85) yrs, 40.0%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116B99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宋体-简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宋体-简" w:hAnsi="Times New Roman" w:cs="Times New Roman"/>
                <w:color w:val="000000"/>
                <w:kern w:val="0"/>
                <w:sz w:val="16"/>
                <w:szCs w:val="16"/>
              </w:rPr>
              <w:t>20</w:t>
            </w:r>
            <w:r w:rsidRPr="00E910FE">
              <w:rPr>
                <w:rFonts w:ascii="Times New Roman" w:eastAsia="宋体-简" w:hAnsi="Times New Roman" w:cs="Times New Roman"/>
                <w:color w:val="000000"/>
                <w:kern w:val="0"/>
                <w:sz w:val="16"/>
                <w:szCs w:val="16"/>
              </w:rPr>
              <w:t>，</w:t>
            </w:r>
            <w:r w:rsidRPr="00E910FE">
              <w:rPr>
                <w:rFonts w:ascii="Times New Roman" w:eastAsia="宋体-简" w:hAnsi="Times New Roman" w:cs="Times New Roman"/>
                <w:color w:val="000000"/>
                <w:kern w:val="0"/>
                <w:sz w:val="16"/>
                <w:szCs w:val="16"/>
              </w:rPr>
              <w:t>61.95(4.85) yrs, 45.5%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991AB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R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3612BB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arallel RC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795FF5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Virtual reality systems and routine physical training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63138C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V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F197A9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echnology-based rehabilitation therap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53F1E8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hysical rehabilitatio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41E03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upervised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B00C91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edical institution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DEE859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w (4w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8477B9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tive control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F1C26E" w14:textId="77777777" w:rsidR="00961855" w:rsidRPr="00E910FE" w:rsidRDefault="00961855" w:rsidP="007350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tor symptoms</w:t>
            </w:r>
          </w:p>
        </w:tc>
      </w:tr>
      <w:tr w:rsidR="00961855" w:rsidRPr="00E910FE" w14:paraId="55C0D2BE" w14:textId="77777777" w:rsidTr="00735077">
        <w:trPr>
          <w:trHeight w:val="84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201352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Kawashima, 202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91F246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Japa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085E30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 incom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1253D2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, 76.8 yrs, 73.3%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2666D8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, 77.0 (4.4) yrs, 57.1%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445838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, 76.6 (6.3) yrs, 87.5%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91776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05EFC6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arallel RC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CC339A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ome-based gait training using the wearable Stride Management Assist (SMA) exoskeleton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E48F63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obot-assist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5D86EE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echnology-based rehabilitation therap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0E3A9D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hysical rehabilitatio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B974B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upervised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17CE46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ome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51057C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w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4C266A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tive control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6A72BE" w14:textId="77777777" w:rsidR="00961855" w:rsidRPr="00E910FE" w:rsidRDefault="00961855" w:rsidP="007350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tor symptoms, Quality of life</w:t>
            </w:r>
          </w:p>
        </w:tc>
      </w:tr>
      <w:tr w:rsidR="00961855" w:rsidRPr="00E910FE" w14:paraId="0DADF8D3" w14:textId="77777777" w:rsidTr="00735077">
        <w:trPr>
          <w:trHeight w:val="4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619644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Kegelmeyer</w:t>
            </w:r>
            <w:proofErr w:type="spellEnd"/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 202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CEA756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meric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F67904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 incom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8D6227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5, 72 yrs, 26.7%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FB2185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宋体-简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宋体-简" w:hAnsi="Times New Roman" w:cs="Times New Roman"/>
                <w:color w:val="000000"/>
                <w:kern w:val="0"/>
                <w:sz w:val="16"/>
                <w:szCs w:val="16"/>
              </w:rPr>
              <w:t>23, 72(NR) yrs, 43.0%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41E3B9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宋体-简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宋体-简" w:hAnsi="Times New Roman" w:cs="Times New Roman"/>
                <w:color w:val="000000"/>
                <w:kern w:val="0"/>
                <w:sz w:val="16"/>
                <w:szCs w:val="16"/>
              </w:rPr>
              <w:t>22, 72(NR) yrs, 43.0%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A2C70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1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17A4D3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arallel RC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1AE7DA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obotic Walking Device 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3D6EB0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obot-assist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CC3445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echnology-based rehabilitation therap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FE2F35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hysical rehabilitatio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5CCB6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upervised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6B2E64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ome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DFAF16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w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4CA31B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assive control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19FA8E" w14:textId="77777777" w:rsidR="00961855" w:rsidRPr="00E910FE" w:rsidRDefault="00961855" w:rsidP="007350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</w:tr>
      <w:tr w:rsidR="00961855" w:rsidRPr="00E910FE" w14:paraId="48496B3E" w14:textId="77777777" w:rsidTr="00735077">
        <w:trPr>
          <w:trHeight w:val="28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2F64F5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Khalil, 201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40EE95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Jorda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0DB354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wer-middle Incom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A57842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0, 59.5 yrs, 36.7%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032E2E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, 58.4 (13.5) yrs, 25.0%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0F6903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, 60.7 (15.4) yrs, 0.5%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C7646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3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9241A1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arallel RC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ECB466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ome-based exercise program using DVD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D19116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V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B7BF5A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igital databas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34A8AC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hysical rehabilitatio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7CB8A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nsupervised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884D1E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edical institution/Home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034587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w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8F066A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tive control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F5D717" w14:textId="77777777" w:rsidR="00961855" w:rsidRPr="00E910FE" w:rsidRDefault="00961855" w:rsidP="007350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tor symptoms</w:t>
            </w:r>
          </w:p>
        </w:tc>
      </w:tr>
      <w:tr w:rsidR="00961855" w:rsidRPr="00E910FE" w14:paraId="06914FD1" w14:textId="77777777" w:rsidTr="00735077">
        <w:trPr>
          <w:trHeight w:val="28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A3F3DA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Kim, 202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CED33B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Kore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8A3A87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 incom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F41A72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4, 68.1 yrs, 70.4%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A7533E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2, 68.7 (6.9) yrs, 73.0%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314478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2, 67.5 (9.3) yrs, 0.7%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C8C5A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8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4153F3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arallel RC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3E89C4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obot-assisted gait training (RAGT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37DAAC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obot-assist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CCFAB7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echnology-based rehabilitation therap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BAE644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hysical rehabilitatio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0A9DA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nsupervised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20E072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edical institution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4F3D7F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w (</w:t>
            </w:r>
            <w:r w:rsidRPr="00E910F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F700F0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tive control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EBBBD2" w14:textId="77777777" w:rsidR="00961855" w:rsidRPr="00E910FE" w:rsidRDefault="00961855" w:rsidP="007350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Motor symptoms, </w:t>
            </w:r>
            <w:proofErr w:type="gramStart"/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Overall</w:t>
            </w:r>
            <w:proofErr w:type="gramEnd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n-motor symptoms</w:t>
            </w:r>
          </w:p>
        </w:tc>
      </w:tr>
      <w:tr w:rsidR="00961855" w:rsidRPr="00E910FE" w14:paraId="73408574" w14:textId="77777777" w:rsidTr="00735077">
        <w:trPr>
          <w:trHeight w:val="28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AFC764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Kluger, 202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80FF39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meric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CC1AE1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 incom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2FF62A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79, 74 yrs, 0.8%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038D96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9, 74.4(7.6) yrs, 38.0%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5B95A5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0, 73.6 (9.1) yrs, 32.2%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8D933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R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012F8D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rossover RC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8A0CA4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mote access to a palliative education team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13AFF1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ablet/telepho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518B83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Online class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620E10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are ai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23DC0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motely Supervised (Real-Time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C7C298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ome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8124E0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8w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706F2E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tive control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660E53" w14:textId="77777777" w:rsidR="00961855" w:rsidRPr="00E910FE" w:rsidRDefault="00961855" w:rsidP="007350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</w:tr>
      <w:tr w:rsidR="00961855" w:rsidRPr="00E910FE" w14:paraId="051A5E08" w14:textId="77777777" w:rsidTr="00735077">
        <w:trPr>
          <w:trHeight w:val="84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4CA45C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Kraepelien</w:t>
            </w:r>
            <w:proofErr w:type="spellEnd"/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 202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4A2294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wede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1D7AB5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 incom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F93DA8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7, 66 yrs, 1.0%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BF2FF3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8, 65.9 (8.5) yrs, 63.0%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9F2F8E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9, 66.1 (9.8) yrs, 0.6%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02FDB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R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68B329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arallel RC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ADF420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uided individually-tailored internet-based cognitive behavioral therapy (ICBT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7B4D5D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omputer/tablet/smartpho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53A52E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echnology-based rehabilitation therap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F498A0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ognitive trainin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FED77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motely Supervised (Asynchronous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95E90A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ome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19F362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w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9ACCC4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tive control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AE7710" w14:textId="77777777" w:rsidR="00961855" w:rsidRPr="00E910FE" w:rsidRDefault="00961855" w:rsidP="007350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sychiatric symptoms, Quality of life</w:t>
            </w:r>
          </w:p>
        </w:tc>
      </w:tr>
      <w:tr w:rsidR="00961855" w:rsidRPr="00E910FE" w14:paraId="31C2DFAD" w14:textId="77777777" w:rsidTr="00941C24">
        <w:trPr>
          <w:trHeight w:val="28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961BBE" w14:textId="77777777" w:rsidR="00961855" w:rsidRPr="00E910FE" w:rsidRDefault="00961855" w:rsidP="00961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618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Kratz, 202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B322C4" w14:textId="77777777" w:rsidR="00961855" w:rsidRPr="00E910FE" w:rsidRDefault="00961855" w:rsidP="00961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618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ustri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496B68" w14:textId="77777777" w:rsidR="00961855" w:rsidRPr="00E910FE" w:rsidRDefault="00961855" w:rsidP="00961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618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 incom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AA4314" w14:textId="77777777" w:rsidR="00961855" w:rsidRPr="00E910FE" w:rsidRDefault="00961855" w:rsidP="00961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618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, 68.45 yrs, 52.6%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DC4F5A" w14:textId="77777777" w:rsidR="00961855" w:rsidRPr="00E910FE" w:rsidRDefault="00961855" w:rsidP="00961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618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, 68.19(8.43) yrs, 30%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DCF78D" w14:textId="77777777" w:rsidR="00961855" w:rsidRPr="00E910FE" w:rsidRDefault="00961855" w:rsidP="00961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618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, 66.58(7.33) yrs, 77.8%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1BD7C" w14:textId="77777777" w:rsidR="00961855" w:rsidRPr="00735077" w:rsidRDefault="00961855" w:rsidP="00961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618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9EE8AD" w14:textId="77777777" w:rsidR="00961855" w:rsidRPr="00735077" w:rsidRDefault="00961855" w:rsidP="00961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618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arallel RC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51429D" w14:textId="77777777" w:rsidR="00961855" w:rsidRPr="00735077" w:rsidRDefault="00961855" w:rsidP="00961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618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Onlie Lee Silverman Voice </w:t>
            </w:r>
            <w:r w:rsidRPr="009618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Treatment (LSVT®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756510" w14:textId="77777777" w:rsidR="00961855" w:rsidRPr="00735077" w:rsidRDefault="00961855" w:rsidP="00961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618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 xml:space="preserve"> PC-based videocon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B30375" w14:textId="77777777" w:rsidR="00961855" w:rsidRPr="00735077" w:rsidRDefault="00961855" w:rsidP="00961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618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echnology-based rehabilitation therap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9887E1" w14:textId="77777777" w:rsidR="00961855" w:rsidRPr="00735077" w:rsidRDefault="00961855" w:rsidP="00961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618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are ai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19D8E" w14:textId="77777777" w:rsidR="00961855" w:rsidRPr="00735077" w:rsidRDefault="00961855" w:rsidP="00961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618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motely Supervised (Real-Time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2609C2" w14:textId="77777777" w:rsidR="00961855" w:rsidRPr="00E910FE" w:rsidRDefault="00961855" w:rsidP="00961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618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edical institution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5121A7" w14:textId="77777777" w:rsidR="00961855" w:rsidRPr="00E910FE" w:rsidRDefault="00961855" w:rsidP="00961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618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w (NR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84FD21" w14:textId="77777777" w:rsidR="00961855" w:rsidRPr="00E910FE" w:rsidRDefault="00961855" w:rsidP="00961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618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tive control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EF9F67" w14:textId="77777777" w:rsidR="00961855" w:rsidRPr="00E910FE" w:rsidRDefault="00961855" w:rsidP="00961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618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</w:tr>
      <w:tr w:rsidR="00961855" w:rsidRPr="00E910FE" w14:paraId="39A6F111" w14:textId="77777777" w:rsidTr="00735077">
        <w:trPr>
          <w:trHeight w:val="28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0BBE9A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ai, 202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9BC9C1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meric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97A03E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 incom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EB4E08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, 67.1 yrs, 30.0%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1D44C5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, 63.4 (10.4) yrs, 30.0%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E43EC9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, 70.8 (7.1) yrs, 0.3%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9A3B9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2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1ACFF7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arallel RC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A915D1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Tele-monitored home-exercise </w:t>
            </w:r>
            <w:proofErr w:type="spellStart"/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rogrammes</w:t>
            </w:r>
            <w:proofErr w:type="spellEnd"/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B6B9BC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ablet and wearable senso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002DBA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echnology-based rehabilitation therap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E6F689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hysical rehabilitatio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CC7EE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motely Supervised (Real-Time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DEBDFE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ome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2B8C84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w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BA9C97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tive control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16116B" w14:textId="77777777" w:rsidR="00961855" w:rsidRPr="00E910FE" w:rsidRDefault="00961855" w:rsidP="007350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tor symptoms</w:t>
            </w:r>
          </w:p>
        </w:tc>
      </w:tr>
      <w:tr w:rsidR="00961855" w:rsidRPr="00E910FE" w14:paraId="46AC59B6" w14:textId="77777777" w:rsidTr="00735077">
        <w:trPr>
          <w:trHeight w:val="28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7ADFAF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akshminarayana, 201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E4137F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nited Kingdo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CC973A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 incom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D2465E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1, 60.31 yrs, 39.3%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E243C4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4, 59.86 (9.13) yrs, 36.2%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4E71D9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7, 60.71 (10.26) yrs, 42.1%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25BC9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R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381293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arallel RC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2D621A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martphone-based Parkinson’s tracker app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194AF9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martphone/tablet/comput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5E0FE4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igital databas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948B13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are ai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82B4D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nsupervised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91E2D1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ome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B74E74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w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49B2F3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tive control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62E307" w14:textId="77777777" w:rsidR="00961855" w:rsidRPr="00E910FE" w:rsidRDefault="00961855" w:rsidP="007350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Psychiatric symptoms, </w:t>
            </w:r>
            <w:proofErr w:type="gramStart"/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Overall</w:t>
            </w:r>
            <w:proofErr w:type="gramEnd"/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non-motor symptoms, Quality of life</w:t>
            </w:r>
          </w:p>
        </w:tc>
      </w:tr>
      <w:tr w:rsidR="00961855" w:rsidRPr="00E910FE" w14:paraId="4988633C" w14:textId="77777777" w:rsidTr="00735077">
        <w:trPr>
          <w:trHeight w:val="28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FA709C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au, 202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BEF42E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meric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AA4494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 incom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15C09F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, 67.5 yrs, 33.3%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8B9250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, 64 (9) yrs, 33.3%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78FF53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, 71 (5) yrs, 33.3%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7DB15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9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CC9CDA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arallel RC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AA4A70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mmersive technology for cognitive-motor training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F66C19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V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9DEAE0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echnology-based rehabilitation therap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486D84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hysical rehabilitatio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E2823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upervised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768FA0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edical institution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70967C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w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49F714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tive control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98808C" w14:textId="77777777" w:rsidR="00961855" w:rsidRPr="00E910FE" w:rsidRDefault="00961855" w:rsidP="007350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</w:tr>
      <w:tr w:rsidR="00961855" w:rsidRPr="00E910FE" w14:paraId="01D29CF0" w14:textId="77777777" w:rsidTr="00735077">
        <w:trPr>
          <w:trHeight w:val="28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53CF9D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i, 202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507334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hi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60826E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per-middle Incom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78AF92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6, 64.87 yrs, 50.0%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F44662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, 64.090 (11.000) yrs, 47.8%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3D0F57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, 65.650 (8.716) yrs, 0.2%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2729E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6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73F475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arallel RC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761D46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usic-based movement therapy (MMT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4DC812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usic play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011282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echnology-based rehabilitation therap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2FF95E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hysical rehabilitatio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E539A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upervised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5A2D96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edical institution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93A9E2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w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E92D81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tive control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835EA5" w14:textId="77777777" w:rsidR="00961855" w:rsidRPr="00E910FE" w:rsidRDefault="00961855" w:rsidP="007350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</w:tr>
      <w:tr w:rsidR="00961855" w:rsidRPr="00E910FE" w14:paraId="187BDEB9" w14:textId="77777777" w:rsidTr="00735077">
        <w:trPr>
          <w:trHeight w:val="28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DB511F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iao, 201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C3D302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hi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829570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per-middle Incom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ABAA3A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4, 66.2 yrs, 50.0%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AE6361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, 67.3 (7.1) yrs, 50.0%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275581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, 65.1 (6.7) yrs, 0.5%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82AD4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5FCF53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arallel RC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A1617D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Virtual reality (VR)-based training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25FD68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V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776882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echnology-based rehabilitation therap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F10203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hysical rehabilitatio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73588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upervised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FD99C5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edical institution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00DBAE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w (4w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F87622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tive control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D8BA9C" w14:textId="77777777" w:rsidR="00961855" w:rsidRPr="00E910FE" w:rsidRDefault="00961855" w:rsidP="007350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tor symptoms</w:t>
            </w:r>
          </w:p>
        </w:tc>
      </w:tr>
      <w:tr w:rsidR="00961855" w:rsidRPr="00E910FE" w14:paraId="35594C2C" w14:textId="77777777" w:rsidTr="00735077">
        <w:trPr>
          <w:trHeight w:val="56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1C0FD5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aas, 202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985A29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Netherland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C7B36E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 incom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3B6950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14, 68.14, 27.10%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44008B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9, 67.4 (8.5), 29.4%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D5D693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5, 68.9 (8.5), 24.8%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58578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1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2E0BAF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arallel RC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83102B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 Remotely delivered speech therapy 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10020F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 Smartphone and tablet or comput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2BDB62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Online classes and technology-based rehabilitation therap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8C0197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hysical rehabilitatio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5C02B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upervised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4A01F2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ome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396FF7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w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892269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tive control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F9DB27" w14:textId="77777777" w:rsidR="00961855" w:rsidRPr="00E910FE" w:rsidRDefault="00961855" w:rsidP="007350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sychiatric symptoms and Quality of life</w:t>
            </w:r>
          </w:p>
        </w:tc>
      </w:tr>
      <w:tr w:rsidR="00961855" w:rsidRPr="00E910FE" w14:paraId="6AA8678A" w14:textId="77777777" w:rsidTr="00735077">
        <w:trPr>
          <w:trHeight w:val="28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CC0821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aggio, 201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60B327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tal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C5BEDA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 incom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378950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, 69.4 yrs, 50.0%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9B8CEB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, 69.9 (6.3) yrs, 40.0%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79D874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, 68.9 (10.05) yrs, 0.6%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1C61D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CA168F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arallel RC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D0457E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Virtual reality training with BTS Nirvana (BTS-N) system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06A892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V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7DD2EA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echnology-based rehabilitation therap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1127BB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ognitive trainin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E3124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upervised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1FDD77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edical institution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7FD839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w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97018C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tive control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235CB5" w14:textId="77777777" w:rsidR="00961855" w:rsidRPr="00E910FE" w:rsidRDefault="00961855" w:rsidP="007350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ognition function</w:t>
            </w:r>
          </w:p>
        </w:tc>
      </w:tr>
      <w:tr w:rsidR="00961855" w:rsidRPr="00E910FE" w14:paraId="68936D9A" w14:textId="77777777" w:rsidTr="00735077">
        <w:trPr>
          <w:trHeight w:val="28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990687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aggio, 202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9C4A60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tal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DE1CD8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 incom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054762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2, 62.93, 22.73%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906E4A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, 59.7(9.7), 33.3%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E3F81B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, 66.8(6.5), 10.0%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1FAE0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R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F23FC3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arallel RC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84F441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ognitive apps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9B4856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 Smartpho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330C93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echnology-based rehabilitation therap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760426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ognitive trainin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9E7BE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nsupervised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8C37DE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ome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48234E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w (12w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7F3124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tive control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8D08B2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ognition function, Psychiatric symptoms</w:t>
            </w:r>
          </w:p>
        </w:tc>
      </w:tr>
      <w:tr w:rsidR="00961855" w:rsidRPr="00E910FE" w14:paraId="5953191C" w14:textId="77777777" w:rsidTr="00941C24">
        <w:trPr>
          <w:trHeight w:val="28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E09E15" w14:textId="77777777" w:rsidR="00961855" w:rsidRPr="00E910FE" w:rsidRDefault="00961855" w:rsidP="00961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618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aggio, 202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1D9679" w14:textId="77777777" w:rsidR="00961855" w:rsidRPr="00E910FE" w:rsidRDefault="00961855" w:rsidP="00961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618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tal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2269C4" w14:textId="77777777" w:rsidR="00961855" w:rsidRPr="00E910FE" w:rsidRDefault="00961855" w:rsidP="00961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618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 incom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403475" w14:textId="77777777" w:rsidR="00961855" w:rsidRPr="00E910FE" w:rsidRDefault="00961855" w:rsidP="00961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618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, 63.7 yrs, 40%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294571" w14:textId="77777777" w:rsidR="00961855" w:rsidRPr="00E910FE" w:rsidRDefault="00961855" w:rsidP="00961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618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, 63.6 (2.6) yrs, 40%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59F132" w14:textId="77777777" w:rsidR="00961855" w:rsidRPr="00E910FE" w:rsidRDefault="00961855" w:rsidP="00961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618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, 63.8 (2.0) yrs, 40%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6C947" w14:textId="77777777" w:rsidR="00961855" w:rsidRPr="00735077" w:rsidRDefault="00961855" w:rsidP="00961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618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E498E3" w14:textId="77777777" w:rsidR="00961855" w:rsidRPr="00735077" w:rsidRDefault="00961855" w:rsidP="00961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618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arallel RC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CA0C1C" w14:textId="77777777" w:rsidR="00961855" w:rsidRPr="00735077" w:rsidRDefault="00961855" w:rsidP="00961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618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ognitive tele-rehabilitation plus virtual reality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3F9198" w14:textId="77777777" w:rsidR="00961855" w:rsidRPr="00735077" w:rsidRDefault="00961855" w:rsidP="00961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618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V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C16523" w14:textId="77777777" w:rsidR="00961855" w:rsidRPr="00735077" w:rsidRDefault="00961855" w:rsidP="00961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618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echnology-based rehabilitation therap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51BF5E" w14:textId="77777777" w:rsidR="00961855" w:rsidRPr="00735077" w:rsidRDefault="00961855" w:rsidP="00961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618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ognitive trainin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72FD9" w14:textId="77777777" w:rsidR="00961855" w:rsidRPr="00735077" w:rsidRDefault="00961855" w:rsidP="00961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618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motely Supervised (Real-Time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63623C" w14:textId="77777777" w:rsidR="00961855" w:rsidRPr="00E910FE" w:rsidRDefault="00961855" w:rsidP="00961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618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ome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BC7FCD" w14:textId="77777777" w:rsidR="00961855" w:rsidRPr="00E910FE" w:rsidRDefault="00961855" w:rsidP="00961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618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w (NR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7F9372" w14:textId="77777777" w:rsidR="00961855" w:rsidRPr="00E910FE" w:rsidRDefault="00961855" w:rsidP="00961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618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tive control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484A30" w14:textId="77777777" w:rsidR="00961855" w:rsidRPr="00E910FE" w:rsidRDefault="00961855" w:rsidP="00961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618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ognition function, Quality of life</w:t>
            </w:r>
          </w:p>
        </w:tc>
      </w:tr>
      <w:tr w:rsidR="00961855" w:rsidRPr="00E910FE" w14:paraId="732361A4" w14:textId="77777777" w:rsidTr="00735077">
        <w:trPr>
          <w:trHeight w:val="28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F722CF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anor, 201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FF3EA9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srae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139C9B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 incom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6BBD87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2, 68.76 yrs, 57.1%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52A801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1, 67.66 (8.26) yrs, NR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03FE89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1, 69.86 (9.7) yrs, NR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8B53F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5E05CE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arallel RC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119A75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Video-assisted swallowing therapy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5F668C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Vide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EE065D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igital databas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770137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hysical rehabilitatio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6763F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upervised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A30B81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edical institution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FD2BAF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w (4w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81878E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tive control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3A2829" w14:textId="77777777" w:rsidR="00961855" w:rsidRPr="00E910FE" w:rsidRDefault="00961855" w:rsidP="007350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tor symptoms</w:t>
            </w:r>
          </w:p>
        </w:tc>
      </w:tr>
      <w:tr w:rsidR="00961855" w:rsidRPr="00E910FE" w14:paraId="65D73A21" w14:textId="77777777" w:rsidTr="00735077">
        <w:trPr>
          <w:trHeight w:val="28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65CBFD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Maranesi</w:t>
            </w:r>
            <w:proofErr w:type="spellEnd"/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 202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4F62AD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tal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8988C6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 incom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50EC91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0, 74 yrs, 50.0%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90724E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, 75.5 (5.4) yrs, 62.5%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7E0F4C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, 72.7 (6.3) yrs, 35.8%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DC534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1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2339A0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arallel RC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6691E2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n-immersive virtual reality exergames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F74E02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V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78AACC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echnology-based rehabilitation therap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3D288F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hysical rehabilitatio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99E42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upervised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493F89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edical institution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176AD3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w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69E462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tive control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6B8B99" w14:textId="77777777" w:rsidR="00961855" w:rsidRPr="00E910FE" w:rsidRDefault="00961855" w:rsidP="007350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tor symptoms, Psychiatric symptoms, Quality of life</w:t>
            </w:r>
          </w:p>
        </w:tc>
      </w:tr>
      <w:tr w:rsidR="00961855" w:rsidRPr="00E910FE" w14:paraId="6E873EDF" w14:textId="77777777" w:rsidTr="00735077">
        <w:trPr>
          <w:trHeight w:val="28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DE041E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cGibbon, 202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50BD9A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anad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869A76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 incom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E0485B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7, 69.2(6.7)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rs, 59.3%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449A56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, 67.6(5.9), 69.2%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E19AED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, 70.7(7.3), 50.0%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14D18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7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F740C5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arallel RC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7CC878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Keeogo</w:t>
            </w:r>
            <w:proofErr w:type="spellEnd"/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Rehab™ exoskeleton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2363A8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obotic exoskelet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B3097D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echnology-based rehabilitation therap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7FB1A4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hysical rehabilitatio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EA104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upervised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03F862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edical institution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5CB107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w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0022E6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tive control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47A4BB" w14:textId="77777777" w:rsidR="00961855" w:rsidRPr="00E910FE" w:rsidRDefault="00961855" w:rsidP="007350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tor symptoms, Cognition function</w:t>
            </w:r>
          </w:p>
        </w:tc>
      </w:tr>
      <w:tr w:rsidR="00961855" w:rsidRPr="00E910FE" w14:paraId="066C612B" w14:textId="77777777" w:rsidTr="00735077">
        <w:trPr>
          <w:trHeight w:val="28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83DFE8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eng-Che, 201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31B19B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hi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77577B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per-middle Incom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63F129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, 68.2 yrs, 20.0%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2785E3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, 67.5 (9.96) yrs, 10.0%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48470D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, 68.8 (9.67) yrs, 0.3%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ACC03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D16688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arallel RC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574845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alance-based exergaming intervention using the Kinect sensor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7C693D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V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DE31C2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echnology-based rehabilitation therap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27CF32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hysical rehabilitatio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48469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upervised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98826B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edical institution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D00748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w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B428C7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tive control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8D290C" w14:textId="77777777" w:rsidR="00961855" w:rsidRPr="00E910FE" w:rsidRDefault="00961855" w:rsidP="007350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tor symptoms</w:t>
            </w:r>
          </w:p>
        </w:tc>
      </w:tr>
      <w:tr w:rsidR="00961855" w:rsidRPr="00E910FE" w14:paraId="6E6A317E" w14:textId="77777777" w:rsidTr="00735077">
        <w:trPr>
          <w:trHeight w:val="84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D85DC1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relman</w:t>
            </w:r>
            <w:proofErr w:type="spellEnd"/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 201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917241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srae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D909D9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 incom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5B8254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82, 73.8 yrs, 35.5%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A3A8B4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6, 74.2 (6.9) yrs, 33.0%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8BF994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6, 73.3 (6.4) yrs, 0.4%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263BB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R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E8C2EB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arallel RC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8A7DDF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ntervention combining treadmill training with non-immersive virtual reality (VR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0BBF4F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V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B717BC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echnology-based rehabilitation therap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165F90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hysical rehabilitatio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CF01B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upervised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73F8A7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edical institution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16E508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w (24w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5D0685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tive control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D0195E" w14:textId="77777777" w:rsidR="00961855" w:rsidRPr="00E910FE" w:rsidRDefault="00961855" w:rsidP="007350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</w:tr>
      <w:tr w:rsidR="00961855" w:rsidRPr="00E910FE" w14:paraId="36D54448" w14:textId="77777777" w:rsidTr="00735077">
        <w:trPr>
          <w:trHeight w:val="28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F9A2D6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ieuwboer</w:t>
            </w:r>
            <w:proofErr w:type="spellEnd"/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 200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E8D384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elgiu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075ED2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 incom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CD7F66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3, 67.5 yrs, 84.4%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9D2F1F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6, 67.0 (7.9) yrs, 36.8%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255B2E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7, 68.1 (7.9) yrs, 48.0%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7BFEA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7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FA436F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rossover RC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F9C17A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Home‐based cueing </w:t>
            </w:r>
            <w:proofErr w:type="spellStart"/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rogramme</w:t>
            </w:r>
            <w:proofErr w:type="spellEnd"/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806274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omputer/</w:t>
            </w:r>
          </w:p>
          <w:p w14:paraId="564DBCA7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ntelligent devi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4B3B90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echnology-based rehabilitation therap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390EE8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hysical rehabilitatio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D9D0B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upervised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7E82C3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ome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6B75E3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w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9679D5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assive control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CC974E" w14:textId="77777777" w:rsidR="00961855" w:rsidRPr="00E910FE" w:rsidRDefault="00961855" w:rsidP="007350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tor symptoms, Quality of life</w:t>
            </w:r>
          </w:p>
        </w:tc>
      </w:tr>
      <w:tr w:rsidR="00961855" w:rsidRPr="00E910FE" w14:paraId="13427440" w14:textId="77777777" w:rsidTr="00961855">
        <w:trPr>
          <w:trHeight w:val="28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A959CC" w14:textId="77777777" w:rsidR="00961855" w:rsidRPr="00E910FE" w:rsidRDefault="00961855" w:rsidP="00961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618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uvolini, 202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E6A035" w14:textId="77777777" w:rsidR="00961855" w:rsidRPr="00E910FE" w:rsidRDefault="00961855" w:rsidP="00961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618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razi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9CD476" w14:textId="77777777" w:rsidR="00961855" w:rsidRPr="00E910FE" w:rsidRDefault="00961855" w:rsidP="00961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618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per-middle Incom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8FB072" w14:textId="77777777" w:rsidR="00961855" w:rsidRPr="00E910FE" w:rsidRDefault="00961855" w:rsidP="00961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618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8, 66.0 yrs, 13.2%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70EFBC" w14:textId="77777777" w:rsidR="00961855" w:rsidRPr="00E910FE" w:rsidRDefault="00961855" w:rsidP="00961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618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, 62.7 (6.8) yrs, 21.0%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A9F5D5" w14:textId="77777777" w:rsidR="00961855" w:rsidRPr="00E910FE" w:rsidRDefault="00961855" w:rsidP="00961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618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, 69.2 (7.8), 5.3%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8D3DB" w14:textId="77777777" w:rsidR="00961855" w:rsidRPr="00735077" w:rsidRDefault="00961855" w:rsidP="00961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618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0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F44C7A" w14:textId="77777777" w:rsidR="00961855" w:rsidRPr="00735077" w:rsidRDefault="00961855" w:rsidP="00961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618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arallel RC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26CEF1" w14:textId="77777777" w:rsidR="00961855" w:rsidRPr="00735077" w:rsidRDefault="00961855" w:rsidP="00961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618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aining based on Kinect exergames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DDDF98" w14:textId="77777777" w:rsidR="00961855" w:rsidRPr="00735077" w:rsidRDefault="00961855" w:rsidP="00961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618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V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D7C792" w14:textId="77777777" w:rsidR="00961855" w:rsidRPr="00735077" w:rsidRDefault="00961855" w:rsidP="00961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618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echnology-based rehabilitation therap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1027E5" w14:textId="77777777" w:rsidR="00961855" w:rsidRPr="00735077" w:rsidRDefault="00961855" w:rsidP="00961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618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hysical rehabilitatio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75FC5" w14:textId="77777777" w:rsidR="00961855" w:rsidRPr="00735077" w:rsidRDefault="00961855" w:rsidP="00961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618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upervised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81F1C5" w14:textId="77777777" w:rsidR="00961855" w:rsidRPr="00E910FE" w:rsidRDefault="00961855" w:rsidP="00961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618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edical institution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24C6F2" w14:textId="77777777" w:rsidR="00961855" w:rsidRPr="00E910FE" w:rsidRDefault="00961855" w:rsidP="00961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618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w (4w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F0E41D" w14:textId="77777777" w:rsidR="00961855" w:rsidRPr="00E910FE" w:rsidRDefault="00961855" w:rsidP="00961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618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tive control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6C2134" w14:textId="77777777" w:rsidR="00961855" w:rsidRPr="00E910FE" w:rsidRDefault="00961855" w:rsidP="00961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618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tor symptoms, Cognition function</w:t>
            </w:r>
          </w:p>
        </w:tc>
      </w:tr>
      <w:tr w:rsidR="00961855" w:rsidRPr="00E910FE" w14:paraId="14D1D560" w14:textId="77777777" w:rsidTr="00735077">
        <w:trPr>
          <w:trHeight w:val="28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72831A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Ophey</w:t>
            </w:r>
            <w:proofErr w:type="spellEnd"/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 202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1C8410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erman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035154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 incom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53AC34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5, 63.98 yrs, 46.7%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021292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7, 64.09 (8.56) yrs, 48.6%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8F300C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8, 63.88 (8.39) yrs, 44.7%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3215C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93C0ED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arallel RC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5D43A0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omputerized working memory training (WMT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F830F5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omput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7B0D0E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echnology-based rehabilitation therap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B0BB10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ognitive trainin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51AA5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nsupervised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DC10DE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ome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800830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w (12w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C6F6E0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assive control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F9B641" w14:textId="77777777" w:rsidR="00961855" w:rsidRPr="00E910FE" w:rsidRDefault="00961855" w:rsidP="007350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tor symptoms, Cognition function</w:t>
            </w:r>
          </w:p>
        </w:tc>
      </w:tr>
      <w:tr w:rsidR="00961855" w:rsidRPr="00E910FE" w14:paraId="073B1463" w14:textId="77777777" w:rsidTr="00735077">
        <w:trPr>
          <w:trHeight w:val="28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F37DB8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Özden, 202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2ADE60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tal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A1DD3F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 incom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B18198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1, 71 yrs, 31.4%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C57789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5, 72 (7) yrs, 28.0%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87C260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6, 70 (10) yrs, 34.6%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89D29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R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F22841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arallel RC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FF10EB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Virtual reality (VR) rehabilitation </w:t>
            </w:r>
            <w:proofErr w:type="spellStart"/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rogramme</w:t>
            </w:r>
            <w:proofErr w:type="spellEnd"/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38CFE7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V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8CA42A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echnology-based rehabilitation therap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82B188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hysical rehabilitatio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172D1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upervised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FE8F8D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edical institution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D5BC9D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w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B182D8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tive control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F55E9A" w14:textId="77777777" w:rsidR="00961855" w:rsidRPr="00E910FE" w:rsidRDefault="00961855" w:rsidP="007350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tor symptoms, Psychiatric symptoms</w:t>
            </w:r>
          </w:p>
        </w:tc>
      </w:tr>
      <w:tr w:rsidR="00961855" w:rsidRPr="00E910FE" w14:paraId="64930F49" w14:textId="77777777" w:rsidTr="00735077">
        <w:trPr>
          <w:trHeight w:val="28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89D6A9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arís, 201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FCC9D1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pai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D72825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 incom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2C1B36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8, 65.04 yrs, 50.0%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1CC58D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, 64.75 (9.19) yrs, 56.2%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D39162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, 65.42 (9.60) yrs, 41.7%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D2A4E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3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CCB3AC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arallel RC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15B650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ognitive training using multimedia software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FFD2F6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omput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4CEE2C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echnology-based rehabilitation therap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5A00C6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ognitive trainin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C9042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upervised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971621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ome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38EE3F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w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189CD6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tive control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458F32" w14:textId="77777777" w:rsidR="00961855" w:rsidRPr="00E910FE" w:rsidRDefault="00961855" w:rsidP="007350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ognition function, Psychiatric symptoms, Quality of life</w:t>
            </w:r>
          </w:p>
        </w:tc>
      </w:tr>
      <w:tr w:rsidR="00961855" w:rsidRPr="00E910FE" w14:paraId="7AC77C75" w14:textId="77777777" w:rsidTr="00735077">
        <w:trPr>
          <w:trHeight w:val="28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BE3E1B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astana Ramos, 202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618E44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razi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9B954D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per-middle Incom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BB9991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, 59.82 yrs, 47.4%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FF2D69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, 58.6 (9.3) yrs, 50.0%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7DF7E7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, 60.7 (19.4) yrs, 45.5%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C1BD4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8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E475B9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arallel RC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850EA7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elerehabilitation program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8FEB57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martphone/tablet/comput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445E2B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Online class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DD7150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hysical rehabilitatio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0CDCD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motely Supervised (Real-Time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F3ECBE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ome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CE0280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w (4w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42BB4B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tive control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182170" w14:textId="77777777" w:rsidR="00961855" w:rsidRPr="00E910FE" w:rsidRDefault="00961855" w:rsidP="007350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tor symptoms, Quality of life</w:t>
            </w:r>
          </w:p>
        </w:tc>
      </w:tr>
      <w:tr w:rsidR="00961855" w:rsidRPr="00E910FE" w14:paraId="40DBFEEC" w14:textId="77777777" w:rsidTr="00735077">
        <w:trPr>
          <w:trHeight w:val="28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FE8C3D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atel, 201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56E431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meric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7CF215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 incom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5FF801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8, 63.9 yrs, 42.9%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BA1941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, 63.1 (6.8) yrs, 21.4%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6792C0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, 64.7 (9.5) yrs, 64.3%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5BC2D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R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C0CE75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arallel RC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BD3C9D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Computerized CBT for </w:t>
            </w: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insomnia (CCBT-I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CB3244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Comput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5455BC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Technology-based </w:t>
            </w: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rehabilitation therap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69F106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Cognitive trainin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06A50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nsupervised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0B77EC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R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04720C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w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9823FB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tive control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A92422" w14:textId="77777777" w:rsidR="00961855" w:rsidRPr="00E910FE" w:rsidRDefault="00961855" w:rsidP="007350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Motor symptoms, Psychiatric </w:t>
            </w: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 xml:space="preserve">symptoms, </w:t>
            </w:r>
            <w:proofErr w:type="gramStart"/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Overall</w:t>
            </w:r>
            <w:proofErr w:type="gramEnd"/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non-motor symptoms, Quality of life</w:t>
            </w:r>
          </w:p>
        </w:tc>
      </w:tr>
      <w:tr w:rsidR="00961855" w:rsidRPr="00E910FE" w14:paraId="0A579D81" w14:textId="77777777" w:rsidTr="00735077">
        <w:trPr>
          <w:trHeight w:val="28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CF8404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Peacock, 202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0876F3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anad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C83EE4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 incom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2178FD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5, 70 yrs, 52.0%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2B3251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, 70 (6) yrs, 46.0%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360DF0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, 71 (7) yrs, 0.6%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19917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R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1AC638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arallel RC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333B66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earable systems and telehealth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7A5E7F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omputer and wearable senso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87E895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Online class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F2752F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are ai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64E28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motely Supervised (Asynchronous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715CAE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edical institution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FD3456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w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CD98C4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tive control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6A62A9" w14:textId="77777777" w:rsidR="00961855" w:rsidRPr="00E910FE" w:rsidRDefault="00961855" w:rsidP="007350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Quality of life</w:t>
            </w:r>
          </w:p>
        </w:tc>
      </w:tr>
      <w:tr w:rsidR="00961855" w:rsidRPr="00E910FE" w14:paraId="4381C119" w14:textId="77777777" w:rsidTr="00735077">
        <w:trPr>
          <w:trHeight w:val="28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420280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icelli, 201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66E1E3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tal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F47ED4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 incom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B28227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4, 68.3 yrs, 41.2%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37E4D1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, NR, NR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51E6D1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, NR, NR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09EF2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4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AE542D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arallel RC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E006E8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obot-assisted gait training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75D3D6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obot-assist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4CA59D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echnology-based rehabilitation therap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7A4EF3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hysical rehabilitatio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3B517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upervised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B71404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edical institution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879D11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w (4w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A1772F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tive control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661008" w14:textId="77777777" w:rsidR="00961855" w:rsidRPr="00E910FE" w:rsidRDefault="00961855" w:rsidP="007350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tor symptoms</w:t>
            </w:r>
          </w:p>
        </w:tc>
      </w:tr>
      <w:tr w:rsidR="00961855" w:rsidRPr="00E910FE" w14:paraId="51DACEF1" w14:textId="77777777" w:rsidTr="00735077">
        <w:trPr>
          <w:trHeight w:val="28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D9ACC7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icelli, 201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C64BA6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tal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50F4B9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 incom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C939BF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0, 68.65 yrs, 62.5%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B91460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, 68.50 (10.10) yrs, 55.0%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4F855C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, 68.80 (7.72) yrs, 0.7%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BF623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DE5CC7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arallel RC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9A23BE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obot-assisted gait training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5A3970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obot-assist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5A82FB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echnology-based rehabilitation therap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5FDCC9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hysical rehabilitatio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5B967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upervised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C6689B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edical institution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A7C106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w (12w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A4DE4A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tive control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F0B849" w14:textId="77777777" w:rsidR="00961855" w:rsidRPr="00E910FE" w:rsidRDefault="00961855" w:rsidP="007350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tor symptoms</w:t>
            </w:r>
          </w:p>
        </w:tc>
      </w:tr>
      <w:tr w:rsidR="00961855" w:rsidRPr="00E910FE" w14:paraId="5B4203EE" w14:textId="77777777" w:rsidTr="00735077">
        <w:trPr>
          <w:trHeight w:val="28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41C84B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icelli, 201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ADCFCB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tal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0983D3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 incom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1310C3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6, 68.9 yrs, 27.3%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77043F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3, 68.2 (9.2) yrs, 21.2%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EAC506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3, 69.7 (7.2) yrs, 33.3%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52C61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R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D45DBB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arallel RC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1C9644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obot-assisted gait training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BD858C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obot-assist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B91357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echnology-based rehabilitation therap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27D563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hysical rehabilitatio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1F635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upervised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BF0E6C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edical institution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98FD6F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w (4w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3F47A4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tive control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AC40E3" w14:textId="77777777" w:rsidR="00961855" w:rsidRPr="00E910FE" w:rsidRDefault="00961855" w:rsidP="007350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tor symptoms</w:t>
            </w:r>
          </w:p>
        </w:tc>
      </w:tr>
      <w:tr w:rsidR="00961855" w:rsidRPr="00E910FE" w14:paraId="68786FCB" w14:textId="77777777" w:rsidTr="00735077">
        <w:trPr>
          <w:trHeight w:val="28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9D9589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iers, 202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7E549A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meric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807BC0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 incom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184C7D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, 61.3 yrs, 66.7%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3B4C26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, 58.5 (8.1) yrs, 66.7%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E5277E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, 64.1 (5.9) yrs, 66.7%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8F6E0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R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93AAA5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arallel RC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06496C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elehealth transdiagnostic cognitive behavioral therapy (CBT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3B60AA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omput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F84EF1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Online class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F9770D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ognitive trainin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8FF2C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motely Supervised (Real-Time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41FF78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R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F2792F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w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1FCAB4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assive control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B031EF" w14:textId="77777777" w:rsidR="00961855" w:rsidRPr="00E910FE" w:rsidRDefault="00961855" w:rsidP="007350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sychiatric symptoms</w:t>
            </w:r>
          </w:p>
        </w:tc>
      </w:tr>
      <w:tr w:rsidR="00961855" w:rsidRPr="00E910FE" w14:paraId="02D3EAB7" w14:textId="77777777" w:rsidTr="00941C24">
        <w:trPr>
          <w:trHeight w:val="28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65B402" w14:textId="77777777" w:rsidR="00961855" w:rsidRPr="00E910FE" w:rsidRDefault="00961855" w:rsidP="00961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618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into, 202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B794D5" w14:textId="77777777" w:rsidR="00961855" w:rsidRPr="00E910FE" w:rsidRDefault="00961855" w:rsidP="00961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618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nited Kingdo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D57CA1" w14:textId="77777777" w:rsidR="00961855" w:rsidRPr="00E910FE" w:rsidRDefault="00961855" w:rsidP="00961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618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 incom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1B10BE" w14:textId="77777777" w:rsidR="00961855" w:rsidRPr="00E910FE" w:rsidRDefault="00961855" w:rsidP="00961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618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4, 66.2 yrs, 31.8%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5E2436" w14:textId="77777777" w:rsidR="00961855" w:rsidRPr="00E910FE" w:rsidRDefault="00961855" w:rsidP="00961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618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5, 51.0 (7.6) yrs, 32.0%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A007A1" w14:textId="77777777" w:rsidR="00961855" w:rsidRPr="00E910FE" w:rsidRDefault="00961855" w:rsidP="00961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618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, 63.8 (8.0) yrs, 31.6%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1876C" w14:textId="77777777" w:rsidR="00961855" w:rsidRPr="00735077" w:rsidRDefault="00961855" w:rsidP="00961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618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R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C53590" w14:textId="77777777" w:rsidR="00961855" w:rsidRPr="00735077" w:rsidRDefault="00961855" w:rsidP="00961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618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arallel RC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A4D4C4" w14:textId="77777777" w:rsidR="00961855" w:rsidRPr="00735077" w:rsidRDefault="00961855" w:rsidP="00961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618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 web application (PACT app) based on Acceptance and Commitment Therapy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833BFF" w14:textId="77777777" w:rsidR="00961855" w:rsidRPr="00735077" w:rsidRDefault="00961855" w:rsidP="00961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618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martphones and tablet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A1627A" w14:textId="77777777" w:rsidR="00961855" w:rsidRPr="00735077" w:rsidRDefault="00961855" w:rsidP="00961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618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Online class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4BCF0A" w14:textId="77777777" w:rsidR="00961855" w:rsidRPr="00735077" w:rsidRDefault="00961855" w:rsidP="00961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618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are ai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2A1FA" w14:textId="77777777" w:rsidR="00961855" w:rsidRPr="00735077" w:rsidRDefault="00961855" w:rsidP="00961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618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nsupervised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1CCA84" w14:textId="77777777" w:rsidR="00961855" w:rsidRPr="00E910FE" w:rsidRDefault="00961855" w:rsidP="00961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618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ome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91E381" w14:textId="77777777" w:rsidR="00961855" w:rsidRPr="00E910FE" w:rsidRDefault="00961855" w:rsidP="00961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618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w (NR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D16C28" w14:textId="77777777" w:rsidR="00961855" w:rsidRPr="00E910FE" w:rsidRDefault="00961855" w:rsidP="00961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618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tive control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2F1F63" w14:textId="77777777" w:rsidR="00961855" w:rsidRPr="00E910FE" w:rsidRDefault="00961855" w:rsidP="00961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618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Psychiatric symptoms, Quality of life</w:t>
            </w:r>
          </w:p>
        </w:tc>
      </w:tr>
      <w:tr w:rsidR="00961855" w:rsidRPr="00E910FE" w14:paraId="1F1645DB" w14:textId="77777777" w:rsidTr="00735077">
        <w:trPr>
          <w:trHeight w:val="28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E0287A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ompeu, 201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7D9A6E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razi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9A2ABA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per-middle Incom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660752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2, 67.4 yrs, 46.9%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33C841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, 68.6 (8.0) yrs, NR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963C01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, 66.2 (8.3) yrs, NR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8DCC3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R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89FBFB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arallel RC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94AF8A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intendo Wii™-based motor cognitive training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1F156E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V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85DDB4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echnology-based rehabilitation therap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96F378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hysical rehabilitatio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71B75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upervised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B541AD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edical institution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A57272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w (8w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246F22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tive control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C83E98" w14:textId="77777777" w:rsidR="00961855" w:rsidRPr="00E910FE" w:rsidRDefault="00961855" w:rsidP="007350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tor symptoms, Cognition function</w:t>
            </w:r>
          </w:p>
        </w:tc>
      </w:tr>
      <w:tr w:rsidR="00961855" w:rsidRPr="00E910FE" w14:paraId="7BAD9A43" w14:textId="77777777" w:rsidTr="00735077">
        <w:trPr>
          <w:trHeight w:val="28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82A71E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Qayyum, 202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520B75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akista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8E4E03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wer-middle Incom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53A001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R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2E3B2E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R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A10E02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R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32258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R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69459D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arallel RC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A061FE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Virtual based games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DC0B77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V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B0A4EE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echnology-based rehabilitation therap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B409FD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hysical rehabilitatio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00C5A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R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167938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R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350660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w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427115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tive control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F91528" w14:textId="77777777" w:rsidR="00961855" w:rsidRPr="00E910FE" w:rsidRDefault="00961855" w:rsidP="007350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tor symptoms</w:t>
            </w:r>
          </w:p>
        </w:tc>
      </w:tr>
      <w:tr w:rsidR="00961855" w:rsidRPr="00E910FE" w14:paraId="1E33E370" w14:textId="77777777" w:rsidTr="00735077">
        <w:trPr>
          <w:trHeight w:val="28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03EA8F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aciti, 202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4A5149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tal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1D0F1F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 incom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D9FB8A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4, 64.6 yrs, NR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93D0D3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, 65.7 (7) yrs, NR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BEF384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, 62.7 (10.1) yrs, NR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0BFA8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3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156C6C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arallel RC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ED1D49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emi-autonomous exercises using an upper extremity exoskeleton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89603F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obot-assist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3E2BEC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echnology-based rehabilitation therap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27F12C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hysical rehabilitatio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C0929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upervised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D8647A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edical institution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937C74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w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1A49B5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tive control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8A56E1" w14:textId="77777777" w:rsidR="00961855" w:rsidRPr="00E910FE" w:rsidRDefault="00961855" w:rsidP="007350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tor symptoms</w:t>
            </w:r>
          </w:p>
        </w:tc>
      </w:tr>
      <w:tr w:rsidR="00961855" w:rsidRPr="00E910FE" w14:paraId="283203B8" w14:textId="77777777" w:rsidTr="00735077">
        <w:trPr>
          <w:trHeight w:val="280"/>
        </w:trPr>
        <w:tc>
          <w:tcPr>
            <w:tcW w:w="765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7A8FBA1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Raglio, 2023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8CA3551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taly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06C387F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 income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2C03256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, 72.42, 26.32%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257CAAE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, 74.6(5.6), 20%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D077351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, 70(6.3), 33.3%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FB8E1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R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EC44A08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arallel RCT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B58FAE2" w14:textId="77777777" w:rsidR="00961855" w:rsidRPr="00735077" w:rsidRDefault="00961855" w:rsidP="007350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ait training program with movement sonification</w:t>
            </w:r>
          </w:p>
        </w:tc>
        <w:tc>
          <w:tcPr>
            <w:tcW w:w="765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F9D921B" w14:textId="77777777" w:rsidR="00961855" w:rsidRPr="00735077" w:rsidRDefault="00961855" w:rsidP="007350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eadphone and computer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AFB0620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echnology-based rehabilitation therapy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B26DE40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hysical rehabilitatio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93B47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R</w:t>
            </w:r>
          </w:p>
        </w:tc>
        <w:tc>
          <w:tcPr>
            <w:tcW w:w="765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1D400B7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edical institution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D2C31DC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w (4w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381CCC5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tive control</w:t>
            </w:r>
          </w:p>
        </w:tc>
        <w:tc>
          <w:tcPr>
            <w:tcW w:w="1226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599612E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tor symptoms, Quality of life</w:t>
            </w:r>
          </w:p>
        </w:tc>
      </w:tr>
      <w:tr w:rsidR="00961855" w:rsidRPr="00E910FE" w14:paraId="304E405E" w14:textId="77777777" w:rsidTr="00735077">
        <w:trPr>
          <w:trHeight w:val="28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C573CD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ibas, 201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F83DAA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razi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627376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per-middle Incom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F41B08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, 61 yrs, 60.0%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BDDF57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, 61.70 (6.83) yrs, 60.0%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2DF9DA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, 60.20 (11.29) yrs, 0.6%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6F397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4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4BC810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arallel RC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46F058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xergaming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7F3457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V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07B551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echnology-based rehabilitation therap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C39163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hysical rehabilitatio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D35D7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upervised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F75FC2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edical institution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216978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w (8w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D8122F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tive control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3E7D01" w14:textId="77777777" w:rsidR="00961855" w:rsidRPr="00E910FE" w:rsidRDefault="00961855" w:rsidP="007350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tor symptoms</w:t>
            </w:r>
          </w:p>
        </w:tc>
      </w:tr>
      <w:tr w:rsidR="00961855" w:rsidRPr="00E910FE" w14:paraId="1FBC00C0" w14:textId="77777777" w:rsidTr="00735077">
        <w:trPr>
          <w:trHeight w:val="28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08280C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ale, 201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F51C4A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tal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4B2B1C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 incom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C19E0D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, 69.34 yrs, 45.0%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D91A23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, 70.27 (9.81) yrs, 40.0%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CC7A25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, 68.42 (9.41) yrs, 50.0%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6B795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6D964F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arallel RC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2C43F7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nd-effector robot training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3850E4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obot-assist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8425E7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echnology-based rehabilitation therap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AED80C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hysical rehabilitatio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328FD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upervised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684993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edical institution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DB7A2D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w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EAC7CC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tive control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FFA079" w14:textId="77777777" w:rsidR="00961855" w:rsidRPr="00E910FE" w:rsidRDefault="00961855" w:rsidP="007350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tor symptoms</w:t>
            </w:r>
          </w:p>
        </w:tc>
      </w:tr>
      <w:tr w:rsidR="00961855" w:rsidRPr="00E910FE" w14:paraId="47E5A27F" w14:textId="77777777" w:rsidTr="00735077">
        <w:trPr>
          <w:trHeight w:val="28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758179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antos, 201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F4A984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razi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180D63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per-middle Incom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C66009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7, 63.1 yrs, 18.5%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5F27A3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, 61.7 (7.3) yrs, 15.4%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808769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, 64.5 (9.8) yrs, 21.4%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78FE7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B852B5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arallel RC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49AFAA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Combination of Nintendo </w:t>
            </w:r>
            <w:proofErr w:type="gramStart"/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ii  with</w:t>
            </w:r>
            <w:proofErr w:type="gramEnd"/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Conventional Exercises (CE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E4D24A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V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64504C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echnology-based rehabilitation therap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6977B6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hysical rehabilitatio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23D95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upervised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A16D60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edical institution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EDB318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w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FC9AE6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tive control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CF5B12" w14:textId="77777777" w:rsidR="00961855" w:rsidRPr="00E910FE" w:rsidRDefault="00961855" w:rsidP="007350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tor symptoms, Quality of life</w:t>
            </w:r>
          </w:p>
        </w:tc>
      </w:tr>
      <w:tr w:rsidR="00961855" w:rsidRPr="00E910FE" w14:paraId="134D20BB" w14:textId="77777777" w:rsidTr="00735077">
        <w:trPr>
          <w:trHeight w:val="28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97BDA0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ekimoto, 201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5274A7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Japa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51CFC1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 incom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9C1BF1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, 53.5 yrs, 30.0%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E8DE12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, NR, 30.0%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9C1321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, NR, 0.3%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6DAD8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563BB4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rossover RC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3D3AD0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Video-based telemedicine system delivered via a tablet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060FE8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able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9D2906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Online class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3B9AD4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are ai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F9414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motely Supervised (Real-Time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D08DAC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ome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D7C11F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4w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18A099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assive control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D5DB5B" w14:textId="77777777" w:rsidR="00961855" w:rsidRPr="00E910FE" w:rsidRDefault="00961855" w:rsidP="007350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</w:tr>
      <w:tr w:rsidR="00961855" w:rsidRPr="00E910FE" w14:paraId="24B888DD" w14:textId="77777777" w:rsidTr="00735077">
        <w:trPr>
          <w:trHeight w:val="56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ED6447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o, 202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2CB010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Kore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6B3F77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 incom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6E7034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0, 59.52 yrs, 52.0%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D348AA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5, 59.16 (6.75) yrs, 56.0%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97906E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5, 59.88 (7.57) yrs, 58.0%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C8A61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A56A7B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arallel RC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F2AFD8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ome-based self</w:t>
            </w:r>
            <w:r w:rsidRPr="00735077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anagement intervention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50F664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elephone smartphone and wearable devi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093D29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igital databases, online classes and technology-based rehabilitation therap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7C17D9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are aid and physical rehabilitatio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BC463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nsupervised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99DAA9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ome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667749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w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FB08F4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tive control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9365E4" w14:textId="77777777" w:rsidR="00961855" w:rsidRPr="00E910FE" w:rsidRDefault="00961855" w:rsidP="007350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Overall non-motor symptoms, Quality of life</w:t>
            </w:r>
          </w:p>
        </w:tc>
      </w:tr>
      <w:tr w:rsidR="00961855" w:rsidRPr="00E910FE" w14:paraId="3159B2DA" w14:textId="77777777" w:rsidTr="00735077">
        <w:trPr>
          <w:trHeight w:val="28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674021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ong, 201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141485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ustrali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6406AF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 incom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6155A6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0, 66.55 yrs, 60.0%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1F6E43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1, 68 (7) yrs, 52.0%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D5D994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9, 65 (7) yrs, 0.7%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8E96B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R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EF8204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arallel RC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5BAC9F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ome-based step training using videogame technology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FA0915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omput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3B42C0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echnology-based rehabilitation therap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7C643D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hysical rehabilitatio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E639B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nsupervised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E01D6D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ome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D5E2FF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w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7228FB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assive control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9ADE94" w14:textId="77777777" w:rsidR="00961855" w:rsidRPr="00E910FE" w:rsidRDefault="00961855" w:rsidP="007350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tor symptoms, Cognition function</w:t>
            </w:r>
          </w:p>
        </w:tc>
      </w:tr>
      <w:tr w:rsidR="00961855" w:rsidRPr="00E910FE" w14:paraId="37AAD514" w14:textId="77777777" w:rsidTr="00735077">
        <w:trPr>
          <w:trHeight w:val="28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2F1BED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pina, 202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4F3EEA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tal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2DA5D3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 incom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3F4B38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2, 67.635 yrs, 40.9%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358CB2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, 68 (6.9) yrs, 45.5%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634AFB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, 67.27 (4.85) yrs, 36.4%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02925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6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773F7D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arallel RC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CB9074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ailored robotic platform training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71774D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obot-assist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FA918D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echnology-based rehabilitation therap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AE9A20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hysical rehabilitatio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B978B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upervised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D161C6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edical institution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A0BE34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w (4w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AD7921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tive control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0CAF38" w14:textId="77777777" w:rsidR="00961855" w:rsidRPr="00E910FE" w:rsidRDefault="00961855" w:rsidP="007350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tor symptoms, Quality of life</w:t>
            </w:r>
          </w:p>
        </w:tc>
      </w:tr>
      <w:tr w:rsidR="00961855" w:rsidRPr="00E910FE" w14:paraId="79DA0DBC" w14:textId="77777777" w:rsidTr="00735077">
        <w:trPr>
          <w:trHeight w:val="28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BD4306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vaerke</w:t>
            </w:r>
            <w:proofErr w:type="spellEnd"/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 202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C10018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enmark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2D5410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 incom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FEBE42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, 65.15 yrs, 62.5%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D5B8A7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, 65.8 (9.9) yrs, 62.5%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19ADDF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, 64.5 (11.0) yrs, 62.5%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FF742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8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2DA878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arallel RC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A4E96B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omputer-based cognitive rehabilitation (CBCR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9BA862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omput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976A68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Online class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D9D119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ognitive trainin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7AA8F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nsupervised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97212A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ome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E033B5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w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2C6C5D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assive control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45FBCF" w14:textId="77777777" w:rsidR="00961855" w:rsidRPr="00E910FE" w:rsidRDefault="00961855" w:rsidP="007350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ognition function, Psychiatric symptoms, Quality of life</w:t>
            </w:r>
          </w:p>
        </w:tc>
      </w:tr>
      <w:tr w:rsidR="00961855" w:rsidRPr="00E910FE" w14:paraId="06FD3AA5" w14:textId="77777777" w:rsidTr="00941C24">
        <w:trPr>
          <w:trHeight w:val="28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4DE7D3" w14:textId="77777777" w:rsidR="00961855" w:rsidRPr="00E910FE" w:rsidRDefault="00961855" w:rsidP="00961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618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agliente, 202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C34D4F" w14:textId="77777777" w:rsidR="00961855" w:rsidRPr="00E910FE" w:rsidRDefault="00961855" w:rsidP="00961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618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tal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79D0BB" w14:textId="77777777" w:rsidR="00961855" w:rsidRPr="00E910FE" w:rsidRDefault="00961855" w:rsidP="00961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618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 incom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494151" w14:textId="77777777" w:rsidR="00961855" w:rsidRPr="00E910FE" w:rsidRDefault="00961855" w:rsidP="00961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618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5, 69.32 yrs, 28%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5BA0C9" w14:textId="77777777" w:rsidR="00961855" w:rsidRPr="00E910FE" w:rsidRDefault="00961855" w:rsidP="00961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618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, 67.53 (7.26) yrs, NR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34091F" w14:textId="77777777" w:rsidR="00961855" w:rsidRPr="00E910FE" w:rsidRDefault="00961855" w:rsidP="00961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618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, 72 (6.58) yrs, NR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EDCC1" w14:textId="77777777" w:rsidR="00961855" w:rsidRPr="00735077" w:rsidRDefault="00961855" w:rsidP="00961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618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5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77A092" w14:textId="77777777" w:rsidR="00961855" w:rsidRPr="00735077" w:rsidRDefault="00961855" w:rsidP="00961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618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rossover RC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57CD52" w14:textId="77777777" w:rsidR="00961855" w:rsidRPr="00735077" w:rsidRDefault="00961855" w:rsidP="00961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618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ome-Based Computerized Cognitive Training (HB-CCT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6C72D1" w14:textId="77777777" w:rsidR="00961855" w:rsidRPr="00735077" w:rsidRDefault="00961855" w:rsidP="00961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618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omput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7DA653" w14:textId="77777777" w:rsidR="00961855" w:rsidRPr="00735077" w:rsidRDefault="00961855" w:rsidP="00961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618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echnology-based rehabilitation therap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62954C" w14:textId="77777777" w:rsidR="00961855" w:rsidRPr="00735077" w:rsidRDefault="00961855" w:rsidP="00961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618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ognitive trainin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64199" w14:textId="77777777" w:rsidR="00961855" w:rsidRPr="00735077" w:rsidRDefault="00961855" w:rsidP="00961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618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motely Supervised (Real-Time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0F853E" w14:textId="77777777" w:rsidR="00961855" w:rsidRPr="00E910FE" w:rsidRDefault="00961855" w:rsidP="00961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618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ome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775C44" w14:textId="77777777" w:rsidR="00961855" w:rsidRPr="00E910FE" w:rsidRDefault="00961855" w:rsidP="00961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618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w (NR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1B4DC7" w14:textId="77777777" w:rsidR="00961855" w:rsidRPr="00E910FE" w:rsidRDefault="00961855" w:rsidP="00961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618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assive control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83CA86" w14:textId="77777777" w:rsidR="00961855" w:rsidRPr="00E910FE" w:rsidRDefault="00961855" w:rsidP="00961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618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</w:tr>
      <w:tr w:rsidR="00961855" w:rsidRPr="00E910FE" w14:paraId="1C4BE380" w14:textId="77777777" w:rsidTr="00941C24">
        <w:trPr>
          <w:trHeight w:val="28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BF75C1" w14:textId="77777777" w:rsidR="00961855" w:rsidRPr="00E910FE" w:rsidRDefault="00961855" w:rsidP="00961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9618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Tayyebi</w:t>
            </w:r>
            <w:proofErr w:type="spellEnd"/>
            <w:r w:rsidRPr="009618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 202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152E3A" w14:textId="77777777" w:rsidR="00961855" w:rsidRPr="00E910FE" w:rsidRDefault="00961855" w:rsidP="00961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618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ra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9B3AFE" w14:textId="77777777" w:rsidR="00961855" w:rsidRPr="00E910FE" w:rsidRDefault="00961855" w:rsidP="00961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618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per-middle Incom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32E688" w14:textId="77777777" w:rsidR="00961855" w:rsidRPr="00E910FE" w:rsidRDefault="00961855" w:rsidP="00961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618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0, NR, 46.7%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C2DB74" w14:textId="77777777" w:rsidR="00961855" w:rsidRPr="00E910FE" w:rsidRDefault="00961855" w:rsidP="00961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618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5, NR, 46.7%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69C849" w14:textId="77777777" w:rsidR="00961855" w:rsidRPr="00E910FE" w:rsidRDefault="00961855" w:rsidP="00961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618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5, NR, 46.7%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55584" w14:textId="77777777" w:rsidR="00961855" w:rsidRPr="00735077" w:rsidRDefault="00961855" w:rsidP="00961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618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R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1E56E3" w14:textId="77777777" w:rsidR="00961855" w:rsidRPr="00735077" w:rsidRDefault="00961855" w:rsidP="00961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618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arallel RC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F80335" w14:textId="77777777" w:rsidR="00961855" w:rsidRPr="00735077" w:rsidRDefault="00961855" w:rsidP="00961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618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Virtual reality-based cognitive behavioral group therapy (VR-CBGT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9FB954" w14:textId="77777777" w:rsidR="00961855" w:rsidRPr="00735077" w:rsidRDefault="00961855" w:rsidP="00961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618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V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95CABF" w14:textId="77777777" w:rsidR="00961855" w:rsidRPr="00735077" w:rsidRDefault="00961855" w:rsidP="00961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618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echnology-based rehabilitation therap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8FC532" w14:textId="77777777" w:rsidR="00961855" w:rsidRPr="00735077" w:rsidRDefault="00961855" w:rsidP="00961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618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ognitive trainin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CF7C4" w14:textId="77777777" w:rsidR="00961855" w:rsidRPr="00735077" w:rsidRDefault="00961855" w:rsidP="00961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618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upervised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09E38F" w14:textId="77777777" w:rsidR="00961855" w:rsidRPr="00E910FE" w:rsidRDefault="00961855" w:rsidP="00961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618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edical institution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6BB81F" w14:textId="77777777" w:rsidR="00961855" w:rsidRPr="00E910FE" w:rsidRDefault="00961855" w:rsidP="00961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618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w (NR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834891" w14:textId="77777777" w:rsidR="00961855" w:rsidRPr="00E910FE" w:rsidRDefault="00961855" w:rsidP="009618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618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assive control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83AB34" w14:textId="77777777" w:rsidR="00961855" w:rsidRPr="00E910FE" w:rsidRDefault="00961855" w:rsidP="00961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618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sychiatric symptoms</w:t>
            </w:r>
          </w:p>
        </w:tc>
      </w:tr>
      <w:tr w:rsidR="00961855" w:rsidRPr="00E910FE" w14:paraId="643B3E8E" w14:textId="77777777" w:rsidTr="00735077">
        <w:trPr>
          <w:trHeight w:val="28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6377D9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heodoros, 201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F98B36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ustrali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5E661F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 incom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805C07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1, 71.77 yrs, 45.2%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5724D4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, 71.1 (7.809) yrs, 16.7%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2C99E7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, 72.375 (10.032) yrs, 33.3%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9184C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8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C5EC3B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arallel RC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047E5B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ntensive speech treatment delivered via telerehabilitation to the home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704AB0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omput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EE35C8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Online class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91E618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hysical rehabilitatio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4CF2F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motely Supervised (Real-Time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FCF4D9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edical institution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49FA36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1097C5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tive control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9B5C92" w14:textId="77777777" w:rsidR="00961855" w:rsidRPr="00E910FE" w:rsidRDefault="00961855" w:rsidP="007350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Quality of life</w:t>
            </w:r>
          </w:p>
        </w:tc>
      </w:tr>
      <w:tr w:rsidR="00961855" w:rsidRPr="00E910FE" w14:paraId="4D6FC75D" w14:textId="77777777" w:rsidTr="00735077">
        <w:trPr>
          <w:trHeight w:val="28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DBAE9E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van </w:t>
            </w:r>
            <w:proofErr w:type="spellStart"/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alkom</w:t>
            </w:r>
            <w:proofErr w:type="spellEnd"/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 202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C6C5DB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Netherland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A12FF6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 incom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B9BC32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6, 62.9 yrs, 9.7%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759D1D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8, 62.9 (8.1) yrs, 49.0%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1917EF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8, 62.9 (7.0) yrs, 0.3%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800B7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1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0064F8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arallel RC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2E3492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omputerized cognitive training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A37A8B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omput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A0D9A3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echnology-based rehabilitation therap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CA07B6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ognitive trainin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6A9DE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nsupervised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FF9C97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ome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2718C2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w (24w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EDA464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tive control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C868F8" w14:textId="77777777" w:rsidR="00961855" w:rsidRPr="00E910FE" w:rsidRDefault="00961855" w:rsidP="007350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ognition function</w:t>
            </w:r>
          </w:p>
        </w:tc>
      </w:tr>
      <w:tr w:rsidR="00961855" w:rsidRPr="00E910FE" w14:paraId="0931AACB" w14:textId="77777777" w:rsidTr="00735077">
        <w:trPr>
          <w:trHeight w:val="28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400962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van de </w:t>
            </w:r>
            <w:proofErr w:type="spellStart"/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eijer</w:t>
            </w:r>
            <w:proofErr w:type="spellEnd"/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 202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B4E332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etherland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7CD2E7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 incom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B3A450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1, 64.32 yrs, NR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B353F9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, 64.65 (7.40) yrs, NR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A9592A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1, 64.01 (7.41) yrs, NR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E74B5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8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5FEC10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arallel RC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F01760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ome-based gamified cognitive training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BD9790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6C5969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echnology-based rehabilitation therap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AEF2C8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ognitive trainin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489C5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nsupervised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461D5C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ome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E1479B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w (12w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8508CF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assive control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AFBEA5" w14:textId="77777777" w:rsidR="00961855" w:rsidRPr="00E910FE" w:rsidRDefault="00961855" w:rsidP="007350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ognition function</w:t>
            </w:r>
          </w:p>
        </w:tc>
      </w:tr>
      <w:tr w:rsidR="00961855" w:rsidRPr="00E910FE" w14:paraId="0AAE3B60" w14:textId="77777777" w:rsidTr="00735077">
        <w:trPr>
          <w:trHeight w:val="28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71E21F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van den Heuvel, 20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FC97D4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etherland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596E51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 incom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E9EC25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3, 67.51 yrs, 39.4%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1535A9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, 66.3 (6.39) yrs, 29.4%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B875A6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, 68.8 (9.68) yrs, 50.0%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658AA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045928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arallel RC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DD46D9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alance training program using augmented visual feedback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F3BB4B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earable sensor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64D229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echnology-based rehabilitation therap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DF454A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hysical rehabilitatio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1EBEB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upervised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746D83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edical institution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9A1DF1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w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7BA135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tive control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E4556F" w14:textId="77777777" w:rsidR="00961855" w:rsidRPr="00E910FE" w:rsidRDefault="00961855" w:rsidP="007350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tor symptoms, Psychiatric symptoms, Quality of life</w:t>
            </w:r>
          </w:p>
        </w:tc>
      </w:tr>
      <w:tr w:rsidR="00961855" w:rsidRPr="00E910FE" w14:paraId="1F7DD1AA" w14:textId="77777777" w:rsidTr="00735077">
        <w:trPr>
          <w:trHeight w:val="4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288041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ilkinson, 20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CD282A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meric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8A91F9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 incom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0ED892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6, 69.05 yrs, NR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974516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, 67.2 (9.8) yrs, NR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423422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, 70.9 (8.4) yrs, NR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6DFB5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50F733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arallel RC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282E33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elehealth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815017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elehealth specialty carts</w:t>
            </w:r>
            <w:r w:rsidRPr="00735077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nd webcam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EA5C0C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igital databas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D9FC18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are ai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90659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motely Supervised (Real-Time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65782C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ome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C002C8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8w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37817C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tive control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6F28D3" w14:textId="77777777" w:rsidR="00961855" w:rsidRPr="00E910FE" w:rsidRDefault="00961855" w:rsidP="007350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tor symptoms, Psychiatric symptoms</w:t>
            </w:r>
          </w:p>
        </w:tc>
      </w:tr>
      <w:tr w:rsidR="00961855" w:rsidRPr="00E910FE" w14:paraId="51FA3897" w14:textId="77777777" w:rsidTr="00735077">
        <w:trPr>
          <w:trHeight w:val="28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E12446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ang, 201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397024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hi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8FDF55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per-middle Incom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7799F1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, 73.95 yrs, 39.1%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599921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, 72.5 (8.4) yrs, 36.4%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545417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, 75.4 (6.3) yrs, 41.7%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ACCAB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FAC5E9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arallel RC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877D58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ome-based virtual reality balance training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E082FF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V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0E24F1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echnology-based rehabilitation therap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ABDCCA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hysical rehabilitatio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1DD71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upervised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D90A65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ome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70B66E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w (2w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138FFA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tive control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872097" w14:textId="77777777" w:rsidR="00961855" w:rsidRPr="00E910FE" w:rsidRDefault="00961855" w:rsidP="007350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tor symptoms, Quality of life</w:t>
            </w:r>
          </w:p>
        </w:tc>
      </w:tr>
      <w:tr w:rsidR="00961855" w:rsidRPr="00E910FE" w14:paraId="3B0F7E15" w14:textId="77777777" w:rsidTr="00735077">
        <w:trPr>
          <w:trHeight w:val="28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59DCBD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en, 201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75F702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hi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91D1FB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per-middle Incom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31643F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8, 70.25 yrs, 16.7%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DFAB77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, 70.4 (6.5) yrs, 16.7%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C1C141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, 70.1 (6.9) yrs, 16.7%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FD054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87E7C7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arallel RC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D39F26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Virtual reality-augmented balance training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8D5731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V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5692E0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echnology-based rehabilitation therap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4D44F7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hysical rehabilitatio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B7AEE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upervised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87EACB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edical institution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474650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w (4w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61395E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tive control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E27781" w14:textId="77777777" w:rsidR="00961855" w:rsidRPr="00E910FE" w:rsidRDefault="00961855" w:rsidP="007350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tor symptoms</w:t>
            </w:r>
          </w:p>
        </w:tc>
      </w:tr>
      <w:tr w:rsidR="00961855" w:rsidRPr="00E910FE" w14:paraId="53E9681A" w14:textId="77777777" w:rsidTr="00735077">
        <w:trPr>
          <w:trHeight w:val="28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64CCF6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uan, 202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17D156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hi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C68D2A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per-middle Incom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222B39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4, 67.15 yrs, 54.2%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E0EE91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, 67.8 (5.5) yrs, 3.3%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2D07BE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, 66.5 (8.8) yrs, 25.0%</w:t>
            </w:r>
          </w:p>
        </w:tc>
        <w:tc>
          <w:tcPr>
            <w:tcW w:w="652" w:type="dxa"/>
            <w:tcBorders>
              <w:top w:val="nil"/>
              <w:left w:val="nil"/>
              <w:right w:val="nil"/>
            </w:tcBorders>
            <w:vAlign w:val="center"/>
          </w:tcPr>
          <w:p w14:paraId="5D8EE069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04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D43F48F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rossover RCT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309F8AD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ustomized interactive video game-based (IVGB) training</w:t>
            </w:r>
          </w:p>
        </w:tc>
        <w:tc>
          <w:tcPr>
            <w:tcW w:w="76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095DFCF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omputer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0B7F5AB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echnology-based rehabilitation therapy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C58897E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hysical rehabilitation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vAlign w:val="center"/>
          </w:tcPr>
          <w:p w14:paraId="1B9FA7F4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upervised</w:t>
            </w:r>
          </w:p>
        </w:tc>
        <w:tc>
          <w:tcPr>
            <w:tcW w:w="76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6FAF4CF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edical institution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8E99BD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w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ACE11F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assive control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4526AD" w14:textId="77777777" w:rsidR="00961855" w:rsidRPr="00E910FE" w:rsidRDefault="00961855" w:rsidP="007350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tor symptoms, Psychiatric symptoms</w:t>
            </w:r>
          </w:p>
        </w:tc>
      </w:tr>
      <w:tr w:rsidR="00961855" w:rsidRPr="00E910FE" w14:paraId="6256D493" w14:textId="77777777" w:rsidTr="00722ED9">
        <w:trPr>
          <w:trHeight w:val="280"/>
        </w:trPr>
        <w:tc>
          <w:tcPr>
            <w:tcW w:w="76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3C4BA28F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Zoetewei</w:t>
            </w:r>
            <w:proofErr w:type="spellEnd"/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 2024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3CA81E1E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elgiu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18983A65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 income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2304F1D6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3, 68.19, 30.16%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0FBE5A9D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2, 67.7 (7.97), 34.38%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14A6F189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1, 68.7 (7.31), 25.81%</w:t>
            </w:r>
          </w:p>
        </w:tc>
        <w:tc>
          <w:tcPr>
            <w:tcW w:w="65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38CC698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R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2AABAD68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arallel RC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17282FBF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On-Demand Cueing for Freezing of Gait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7BBC785E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martphone and earphon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0862A104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echnology-based rehabilitation therap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4AC7DB76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hysical rehabilitation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03B22DE" w14:textId="77777777" w:rsidR="00961855" w:rsidRPr="00735077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0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nsupervised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27B59928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ome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7CC16CC4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w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2376A838" w14:textId="77777777" w:rsidR="00961855" w:rsidRPr="00E910FE" w:rsidRDefault="00961855" w:rsidP="00735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tive control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8" w:space="0" w:color="auto"/>
            </w:tcBorders>
            <w:noWrap/>
            <w:vAlign w:val="center"/>
          </w:tcPr>
          <w:p w14:paraId="1A20407E" w14:textId="77777777" w:rsidR="00961855" w:rsidRPr="00E910FE" w:rsidRDefault="00961855" w:rsidP="007350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910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tor symptoms</w:t>
            </w:r>
          </w:p>
        </w:tc>
      </w:tr>
    </w:tbl>
    <w:p w14:paraId="4E188D2E" w14:textId="77777777" w:rsidR="006512E1" w:rsidRPr="006512E1" w:rsidRDefault="006512E1" w:rsidP="006512E1">
      <w:pPr>
        <w:rPr>
          <w:rFonts w:ascii="Times New Roman" w:eastAsia="等线" w:hAnsi="Times New Roman" w:cs="Times New Roman"/>
          <w:color w:val="000000"/>
          <w:kern w:val="0"/>
          <w:sz w:val="16"/>
          <w:szCs w:val="16"/>
          <w14:ligatures w14:val="none"/>
        </w:rPr>
      </w:pPr>
      <w:proofErr w:type="spellStart"/>
      <w:r w:rsidRPr="006512E1">
        <w:rPr>
          <w:rFonts w:ascii="Times New Roman" w:hAnsi="Times New Roman" w:cs="Times New Roman"/>
          <w:sz w:val="16"/>
          <w:szCs w:val="16"/>
          <w:vertAlign w:val="superscript"/>
        </w:rPr>
        <w:t>a</w:t>
      </w:r>
      <w:r w:rsidRPr="006512E1">
        <w:rPr>
          <w:rFonts w:ascii="Times New Roman" w:eastAsia="等线" w:hAnsi="Times New Roman" w:cs="Times New Roman"/>
          <w:color w:val="000000"/>
          <w:kern w:val="0"/>
          <w:sz w:val="16"/>
          <w:szCs w:val="16"/>
          <w14:ligatures w14:val="none"/>
        </w:rPr>
        <w:t>IG</w:t>
      </w:r>
      <w:proofErr w:type="spellEnd"/>
      <w:r w:rsidRPr="006512E1">
        <w:rPr>
          <w:rFonts w:ascii="Times New Roman" w:eastAsia="等线" w:hAnsi="Times New Roman" w:cs="Times New Roman"/>
          <w:color w:val="000000"/>
          <w:kern w:val="0"/>
          <w:sz w:val="16"/>
          <w:szCs w:val="16"/>
          <w14:ligatures w14:val="none"/>
        </w:rPr>
        <w:t>: Intervention Group</w:t>
      </w:r>
    </w:p>
    <w:p w14:paraId="1EECF8D3" w14:textId="77777777" w:rsidR="006512E1" w:rsidRPr="006512E1" w:rsidRDefault="006512E1" w:rsidP="006512E1">
      <w:pPr>
        <w:rPr>
          <w:rFonts w:ascii="Times New Roman" w:eastAsia="等线" w:hAnsi="Times New Roman" w:cs="Times New Roman"/>
          <w:color w:val="000000"/>
          <w:kern w:val="0"/>
          <w:sz w:val="16"/>
          <w:szCs w:val="16"/>
          <w14:ligatures w14:val="none"/>
        </w:rPr>
      </w:pPr>
      <w:proofErr w:type="spellStart"/>
      <w:r w:rsidRPr="006512E1">
        <w:rPr>
          <w:rFonts w:ascii="Times New Roman" w:hAnsi="Times New Roman" w:cs="Times New Roman"/>
          <w:sz w:val="16"/>
          <w:szCs w:val="16"/>
          <w:vertAlign w:val="superscript"/>
        </w:rPr>
        <w:t>b</w:t>
      </w:r>
      <w:r w:rsidRPr="006512E1">
        <w:rPr>
          <w:rFonts w:ascii="Times New Roman" w:eastAsia="等线" w:hAnsi="Times New Roman" w:cs="Times New Roman"/>
          <w:color w:val="000000"/>
          <w:kern w:val="0"/>
          <w:sz w:val="16"/>
          <w:szCs w:val="16"/>
          <w14:ligatures w14:val="none"/>
        </w:rPr>
        <w:t>M</w:t>
      </w:r>
      <w:proofErr w:type="spellEnd"/>
      <w:r w:rsidRPr="006512E1">
        <w:rPr>
          <w:rFonts w:ascii="Times New Roman" w:eastAsia="等线" w:hAnsi="Times New Roman" w:cs="Times New Roman"/>
          <w:color w:val="000000"/>
          <w:kern w:val="0"/>
          <w:sz w:val="16"/>
          <w:szCs w:val="16"/>
          <w14:ligatures w14:val="none"/>
        </w:rPr>
        <w:t xml:space="preserve">: </w:t>
      </w:r>
      <w:r w:rsidRPr="006512E1"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>Mean</w:t>
      </w:r>
    </w:p>
    <w:p w14:paraId="04128BB3" w14:textId="77777777" w:rsidR="006512E1" w:rsidRPr="006512E1" w:rsidRDefault="006512E1" w:rsidP="006512E1">
      <w:pPr>
        <w:rPr>
          <w:rFonts w:ascii="Times New Roman" w:eastAsia="等线" w:hAnsi="Times New Roman" w:cs="Times New Roman"/>
          <w:color w:val="000000"/>
          <w:kern w:val="0"/>
          <w:sz w:val="16"/>
          <w:szCs w:val="16"/>
          <w14:ligatures w14:val="none"/>
        </w:rPr>
      </w:pPr>
      <w:proofErr w:type="spellStart"/>
      <w:r w:rsidRPr="006512E1">
        <w:rPr>
          <w:rFonts w:ascii="Times New Roman" w:hAnsi="Times New Roman" w:cs="Times New Roman"/>
          <w:sz w:val="16"/>
          <w:szCs w:val="16"/>
          <w:vertAlign w:val="superscript"/>
        </w:rPr>
        <w:t>c</w:t>
      </w:r>
      <w:r w:rsidRPr="006512E1">
        <w:rPr>
          <w:rFonts w:ascii="Times New Roman" w:eastAsia="等线" w:hAnsi="Times New Roman" w:cs="Times New Roman"/>
          <w:color w:val="000000"/>
          <w:kern w:val="0"/>
          <w:sz w:val="16"/>
          <w:szCs w:val="16"/>
          <w14:ligatures w14:val="none"/>
        </w:rPr>
        <w:t>SD</w:t>
      </w:r>
      <w:proofErr w:type="spellEnd"/>
      <w:r w:rsidRPr="006512E1">
        <w:rPr>
          <w:rFonts w:ascii="Times New Roman" w:eastAsia="等线" w:hAnsi="Times New Roman" w:cs="Times New Roman"/>
          <w:color w:val="000000"/>
          <w:kern w:val="0"/>
          <w:sz w:val="16"/>
          <w:szCs w:val="16"/>
          <w14:ligatures w14:val="none"/>
        </w:rPr>
        <w:t xml:space="preserve">: </w:t>
      </w:r>
      <w:r w:rsidRPr="006512E1"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>Standard Deviation</w:t>
      </w:r>
    </w:p>
    <w:p w14:paraId="56860BB9" w14:textId="77777777" w:rsidR="006512E1" w:rsidRPr="006512E1" w:rsidRDefault="006512E1" w:rsidP="006512E1">
      <w:pPr>
        <w:rPr>
          <w:rFonts w:ascii="Times New Roman" w:eastAsia="等线" w:hAnsi="Times New Roman" w:cs="Times New Roman"/>
          <w:color w:val="000000"/>
          <w:kern w:val="0"/>
          <w:sz w:val="16"/>
          <w:szCs w:val="16"/>
          <w14:ligatures w14:val="none"/>
        </w:rPr>
      </w:pPr>
      <w:proofErr w:type="spellStart"/>
      <w:r w:rsidRPr="006512E1">
        <w:rPr>
          <w:rFonts w:ascii="Times New Roman" w:hAnsi="Times New Roman" w:cs="Times New Roman"/>
          <w:sz w:val="16"/>
          <w:szCs w:val="16"/>
          <w:vertAlign w:val="superscript"/>
        </w:rPr>
        <w:t>d</w:t>
      </w:r>
      <w:r w:rsidRPr="006512E1">
        <w:rPr>
          <w:rFonts w:ascii="Times New Roman" w:eastAsia="等线" w:hAnsi="Times New Roman" w:cs="Times New Roman"/>
          <w:color w:val="000000"/>
          <w:kern w:val="0"/>
          <w:sz w:val="16"/>
          <w:szCs w:val="16"/>
          <w14:ligatures w14:val="none"/>
        </w:rPr>
        <w:t>CG</w:t>
      </w:r>
      <w:proofErr w:type="spellEnd"/>
      <w:r w:rsidRPr="006512E1">
        <w:rPr>
          <w:rFonts w:ascii="Times New Roman" w:eastAsia="等线" w:hAnsi="Times New Roman" w:cs="Times New Roman"/>
          <w:color w:val="000000"/>
          <w:kern w:val="0"/>
          <w:sz w:val="16"/>
          <w:szCs w:val="16"/>
          <w14:ligatures w14:val="none"/>
        </w:rPr>
        <w:t xml:space="preserve">: </w:t>
      </w:r>
      <w:r w:rsidRPr="006512E1"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>Control Group</w:t>
      </w:r>
    </w:p>
    <w:p w14:paraId="6F7C8CCC" w14:textId="77777777" w:rsidR="006512E1" w:rsidRPr="006512E1" w:rsidRDefault="006512E1" w:rsidP="006512E1">
      <w:pPr>
        <w:rPr>
          <w:rFonts w:ascii="Times New Roman" w:eastAsia="等线" w:hAnsi="Times New Roman" w:cs="Times New Roman"/>
          <w:color w:val="000000"/>
          <w:kern w:val="0"/>
          <w:sz w:val="16"/>
          <w:szCs w:val="16"/>
          <w14:ligatures w14:val="none"/>
        </w:rPr>
      </w:pPr>
      <w:proofErr w:type="spellStart"/>
      <w:r w:rsidRPr="006512E1">
        <w:rPr>
          <w:rFonts w:ascii="Times New Roman" w:hAnsi="Times New Roman" w:cs="Times New Roman"/>
          <w:sz w:val="16"/>
          <w:szCs w:val="16"/>
          <w:vertAlign w:val="superscript"/>
        </w:rPr>
        <w:t>e</w:t>
      </w:r>
      <w:r w:rsidRPr="006512E1">
        <w:rPr>
          <w:rFonts w:ascii="Times New Roman" w:eastAsia="等线" w:hAnsi="Times New Roman" w:cs="Times New Roman"/>
          <w:color w:val="000000"/>
          <w:kern w:val="0"/>
          <w:sz w:val="16"/>
          <w:szCs w:val="16"/>
          <w14:ligatures w14:val="none"/>
        </w:rPr>
        <w:t>yrs</w:t>
      </w:r>
      <w:proofErr w:type="spellEnd"/>
      <w:r w:rsidRPr="006512E1">
        <w:rPr>
          <w:rFonts w:ascii="Times New Roman" w:eastAsia="等线" w:hAnsi="Times New Roman" w:cs="Times New Roman"/>
          <w:color w:val="000000"/>
          <w:kern w:val="0"/>
          <w:sz w:val="16"/>
          <w:szCs w:val="16"/>
          <w14:ligatures w14:val="none"/>
        </w:rPr>
        <w:t>: years</w:t>
      </w:r>
    </w:p>
    <w:p w14:paraId="18327116" w14:textId="77777777" w:rsidR="006512E1" w:rsidRPr="006512E1" w:rsidRDefault="006512E1" w:rsidP="006512E1">
      <w:pPr>
        <w:rPr>
          <w:rFonts w:ascii="Times New Roman" w:hAnsi="Times New Roman" w:cs="Times New Roman"/>
          <w:sz w:val="16"/>
          <w:szCs w:val="16"/>
        </w:rPr>
      </w:pPr>
      <w:proofErr w:type="spellStart"/>
      <w:r w:rsidRPr="006512E1">
        <w:rPr>
          <w:rFonts w:ascii="Times New Roman" w:hAnsi="Times New Roman" w:cs="Times New Roman"/>
          <w:sz w:val="16"/>
          <w:szCs w:val="16"/>
          <w:vertAlign w:val="superscript"/>
        </w:rPr>
        <w:t>f</w:t>
      </w:r>
      <w:r w:rsidRPr="006512E1">
        <w:rPr>
          <w:rFonts w:ascii="Times New Roman" w:hAnsi="Times New Roman" w:cs="Times New Roman"/>
          <w:sz w:val="16"/>
          <w:szCs w:val="16"/>
        </w:rPr>
        <w:t>VR</w:t>
      </w:r>
      <w:proofErr w:type="spellEnd"/>
      <w:r w:rsidRPr="006512E1">
        <w:rPr>
          <w:rFonts w:ascii="Times New Roman" w:hAnsi="Times New Roman" w:cs="Times New Roman"/>
          <w:sz w:val="16"/>
          <w:szCs w:val="16"/>
        </w:rPr>
        <w:t xml:space="preserve">: </w:t>
      </w:r>
      <w:r w:rsidRPr="006512E1"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>Virtual Reality</w:t>
      </w:r>
    </w:p>
    <w:p w14:paraId="2856EDEA" w14:textId="713810C6" w:rsidR="00836E69" w:rsidRPr="006512E1" w:rsidRDefault="006512E1" w:rsidP="007B37EE">
      <w:pPr>
        <w:rPr>
          <w:rFonts w:ascii="Times New Roman" w:hAnsi="Times New Roman" w:cs="Times New Roman"/>
          <w:sz w:val="16"/>
          <w:szCs w:val="16"/>
        </w:rPr>
      </w:pPr>
      <w:proofErr w:type="spellStart"/>
      <w:r w:rsidRPr="006512E1">
        <w:rPr>
          <w:rFonts w:ascii="Times New Roman" w:hAnsi="Times New Roman" w:cs="Times New Roman"/>
          <w:sz w:val="16"/>
          <w:szCs w:val="16"/>
          <w:vertAlign w:val="superscript"/>
        </w:rPr>
        <w:t>g</w:t>
      </w:r>
      <w:r w:rsidRPr="006512E1">
        <w:rPr>
          <w:rFonts w:ascii="Times New Roman" w:hAnsi="Times New Roman" w:cs="Times New Roman"/>
          <w:sz w:val="16"/>
          <w:szCs w:val="16"/>
        </w:rPr>
        <w:t>NR</w:t>
      </w:r>
      <w:proofErr w:type="spellEnd"/>
      <w:r w:rsidRPr="006512E1">
        <w:rPr>
          <w:rFonts w:ascii="Times New Roman" w:hAnsi="Times New Roman" w:cs="Times New Roman"/>
          <w:sz w:val="16"/>
          <w:szCs w:val="16"/>
        </w:rPr>
        <w:t xml:space="preserve">: </w:t>
      </w:r>
      <w:r w:rsidRPr="006512E1"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>Not Reported</w:t>
      </w:r>
    </w:p>
    <w:sectPr w:rsidR="00836E69" w:rsidRPr="006512E1" w:rsidSect="00DA020E">
      <w:pgSz w:w="16838" w:h="11906" w:orient="landscape"/>
      <w:pgMar w:top="993" w:right="851" w:bottom="1418" w:left="85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EFEC2A9" w14:textId="77777777" w:rsidR="001B2E57" w:rsidRDefault="001B2E57" w:rsidP="007B37EE">
      <w:pPr>
        <w:rPr>
          <w:rFonts w:hint="eastAsia"/>
        </w:rPr>
      </w:pPr>
      <w:r>
        <w:separator/>
      </w:r>
    </w:p>
  </w:endnote>
  <w:endnote w:type="continuationSeparator" w:id="0">
    <w:p w14:paraId="1F57D2B7" w14:textId="77777777" w:rsidR="001B2E57" w:rsidRDefault="001B2E57" w:rsidP="007B37E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宋体-简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34A14FA" w14:textId="77777777" w:rsidR="001B2E57" w:rsidRDefault="001B2E57" w:rsidP="007B37EE">
      <w:pPr>
        <w:rPr>
          <w:rFonts w:hint="eastAsia"/>
        </w:rPr>
      </w:pPr>
      <w:r>
        <w:separator/>
      </w:r>
    </w:p>
  </w:footnote>
  <w:footnote w:type="continuationSeparator" w:id="0">
    <w:p w14:paraId="1FFF90D9" w14:textId="77777777" w:rsidR="001B2E57" w:rsidRDefault="001B2E57" w:rsidP="007B37EE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O3MDI1NLEwMLY0MzZR0lEKTi0uzszPAykwMq0FAL+N6PQtAAAA"/>
  </w:docVars>
  <w:rsids>
    <w:rsidRoot w:val="00A01E70"/>
    <w:rsid w:val="00005D18"/>
    <w:rsid w:val="00077341"/>
    <w:rsid w:val="00090C93"/>
    <w:rsid w:val="000B4493"/>
    <w:rsid w:val="000C0834"/>
    <w:rsid w:val="000F29F3"/>
    <w:rsid w:val="0010173C"/>
    <w:rsid w:val="00175235"/>
    <w:rsid w:val="001B2E57"/>
    <w:rsid w:val="00212C32"/>
    <w:rsid w:val="00240143"/>
    <w:rsid w:val="002468B3"/>
    <w:rsid w:val="00250F88"/>
    <w:rsid w:val="002A54A2"/>
    <w:rsid w:val="002C10BC"/>
    <w:rsid w:val="002D5CB7"/>
    <w:rsid w:val="002E1FBE"/>
    <w:rsid w:val="002E644D"/>
    <w:rsid w:val="00327642"/>
    <w:rsid w:val="0033233E"/>
    <w:rsid w:val="0034753C"/>
    <w:rsid w:val="003531B0"/>
    <w:rsid w:val="003536A4"/>
    <w:rsid w:val="003D0493"/>
    <w:rsid w:val="00410B4B"/>
    <w:rsid w:val="004377D2"/>
    <w:rsid w:val="004553BB"/>
    <w:rsid w:val="00461238"/>
    <w:rsid w:val="0046687D"/>
    <w:rsid w:val="004742E9"/>
    <w:rsid w:val="004B5FD6"/>
    <w:rsid w:val="00501290"/>
    <w:rsid w:val="00506C7D"/>
    <w:rsid w:val="005272CA"/>
    <w:rsid w:val="005404BD"/>
    <w:rsid w:val="00552C3E"/>
    <w:rsid w:val="005A7D96"/>
    <w:rsid w:val="005B0AF6"/>
    <w:rsid w:val="005B6CA4"/>
    <w:rsid w:val="005F120E"/>
    <w:rsid w:val="006110D5"/>
    <w:rsid w:val="006368C9"/>
    <w:rsid w:val="006512E1"/>
    <w:rsid w:val="00675C52"/>
    <w:rsid w:val="006D23B5"/>
    <w:rsid w:val="006F10EA"/>
    <w:rsid w:val="006F5D54"/>
    <w:rsid w:val="0071175D"/>
    <w:rsid w:val="007175C7"/>
    <w:rsid w:val="00725649"/>
    <w:rsid w:val="00735077"/>
    <w:rsid w:val="00767EAC"/>
    <w:rsid w:val="00794615"/>
    <w:rsid w:val="007B37EE"/>
    <w:rsid w:val="00801203"/>
    <w:rsid w:val="008149D5"/>
    <w:rsid w:val="008236F4"/>
    <w:rsid w:val="00835209"/>
    <w:rsid w:val="00836E69"/>
    <w:rsid w:val="00837CE5"/>
    <w:rsid w:val="0084137D"/>
    <w:rsid w:val="00885F3E"/>
    <w:rsid w:val="008F1DF1"/>
    <w:rsid w:val="00926DC5"/>
    <w:rsid w:val="0094521A"/>
    <w:rsid w:val="00961855"/>
    <w:rsid w:val="00972E02"/>
    <w:rsid w:val="009C28FA"/>
    <w:rsid w:val="00A01E70"/>
    <w:rsid w:val="00A10134"/>
    <w:rsid w:val="00A45378"/>
    <w:rsid w:val="00A46EDF"/>
    <w:rsid w:val="00A678EE"/>
    <w:rsid w:val="00A86716"/>
    <w:rsid w:val="00A90810"/>
    <w:rsid w:val="00A965F6"/>
    <w:rsid w:val="00AB3242"/>
    <w:rsid w:val="00B31676"/>
    <w:rsid w:val="00B50617"/>
    <w:rsid w:val="00B93B89"/>
    <w:rsid w:val="00B947A4"/>
    <w:rsid w:val="00B95894"/>
    <w:rsid w:val="00BA2B9E"/>
    <w:rsid w:val="00BA4331"/>
    <w:rsid w:val="00BD386A"/>
    <w:rsid w:val="00BE76D1"/>
    <w:rsid w:val="00C54DF4"/>
    <w:rsid w:val="00C6491B"/>
    <w:rsid w:val="00C827D5"/>
    <w:rsid w:val="00CA4FB6"/>
    <w:rsid w:val="00CE0BDE"/>
    <w:rsid w:val="00CE5CF2"/>
    <w:rsid w:val="00D2436A"/>
    <w:rsid w:val="00D32F15"/>
    <w:rsid w:val="00D423DE"/>
    <w:rsid w:val="00D4733F"/>
    <w:rsid w:val="00D802D0"/>
    <w:rsid w:val="00DA020E"/>
    <w:rsid w:val="00DB2DD4"/>
    <w:rsid w:val="00DC15A4"/>
    <w:rsid w:val="00DD0B6C"/>
    <w:rsid w:val="00DF27CE"/>
    <w:rsid w:val="00E04659"/>
    <w:rsid w:val="00E64E19"/>
    <w:rsid w:val="00E70693"/>
    <w:rsid w:val="00EA5492"/>
    <w:rsid w:val="00EB56D8"/>
    <w:rsid w:val="00EC13E8"/>
    <w:rsid w:val="00EC35AC"/>
    <w:rsid w:val="00ED6F00"/>
    <w:rsid w:val="00ED730F"/>
    <w:rsid w:val="00EF3728"/>
    <w:rsid w:val="00F3697C"/>
    <w:rsid w:val="00F559F3"/>
    <w:rsid w:val="00F66E6D"/>
    <w:rsid w:val="00F705F0"/>
    <w:rsid w:val="00F90A05"/>
    <w:rsid w:val="00FC73F1"/>
    <w:rsid w:val="00FD5A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2FF21D0"/>
  <w15:chartTrackingRefBased/>
  <w15:docId w15:val="{60A6A0CC-DF6B-4FDB-B69C-AFE127AFBE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楷体" w:hAnsi="Times New Roman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01E70"/>
    <w:pPr>
      <w:widowControl w:val="0"/>
      <w:jc w:val="both"/>
    </w:pPr>
    <w:rPr>
      <w:rFonts w:asciiTheme="minorHAnsi" w:eastAsiaTheme="minorEastAsia" w:hAnsiTheme="minorHAnsi"/>
      <w:szCs w:val="24"/>
    </w:rPr>
  </w:style>
  <w:style w:type="paragraph" w:styleId="1">
    <w:name w:val="heading 1"/>
    <w:basedOn w:val="a"/>
    <w:next w:val="a"/>
    <w:link w:val="10"/>
    <w:uiPriority w:val="9"/>
    <w:qFormat/>
    <w:rsid w:val="00A01E7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01E7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01E7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01E70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01E70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01E70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01E70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01E70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01E70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01E7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01E7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01E7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01E70"/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01E70"/>
    <w:rPr>
      <w:rFonts w:asciiTheme="minorHAnsi" w:eastAsiaTheme="minorEastAsia" w:hAnsiTheme="minorHAnsi"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A01E70"/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01E70"/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01E70"/>
    <w:rPr>
      <w:rFonts w:asciiTheme="minorHAnsi" w:eastAsiaTheme="minorEastAsia" w:hAnsiTheme="minorHAnsi"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01E70"/>
    <w:rPr>
      <w:rFonts w:asciiTheme="minorHAnsi" w:eastAsiaTheme="majorEastAsia" w:hAnsiTheme="minorHAnsi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01E7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01E7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01E7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01E7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01E7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A01E7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01E7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01E7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01E7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A01E7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A01E70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A01E7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A01E70"/>
    <w:rPr>
      <w:rFonts w:asciiTheme="minorHAnsi" w:eastAsiaTheme="minorEastAsia" w:hAnsiTheme="minorHAnsi"/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A01E7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A01E70"/>
    <w:rPr>
      <w:rFonts w:asciiTheme="minorHAnsi" w:eastAsiaTheme="minorEastAsia" w:hAnsiTheme="minorHAnsi"/>
      <w:sz w:val="18"/>
      <w:szCs w:val="18"/>
    </w:rPr>
  </w:style>
  <w:style w:type="character" w:styleId="af2">
    <w:name w:val="Hyperlink"/>
    <w:basedOn w:val="a0"/>
    <w:uiPriority w:val="99"/>
    <w:semiHidden/>
    <w:unhideWhenUsed/>
    <w:rsid w:val="00A01E70"/>
    <w:rPr>
      <w:color w:val="0563C1"/>
      <w:u w:val="single"/>
    </w:rPr>
  </w:style>
  <w:style w:type="character" w:styleId="af3">
    <w:name w:val="FollowedHyperlink"/>
    <w:basedOn w:val="a0"/>
    <w:uiPriority w:val="99"/>
    <w:semiHidden/>
    <w:unhideWhenUsed/>
    <w:rsid w:val="00A01E70"/>
    <w:rPr>
      <w:color w:val="954F72"/>
      <w:u w:val="single"/>
    </w:rPr>
  </w:style>
  <w:style w:type="paragraph" w:customStyle="1" w:styleId="msonormal0">
    <w:name w:val="msonormal"/>
    <w:basedOn w:val="a"/>
    <w:rsid w:val="00A01E7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customStyle="1" w:styleId="font5">
    <w:name w:val="font5"/>
    <w:basedOn w:val="a"/>
    <w:rsid w:val="00A01E70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2"/>
      <w:szCs w:val="22"/>
    </w:rPr>
  </w:style>
  <w:style w:type="paragraph" w:customStyle="1" w:styleId="font6">
    <w:name w:val="font6"/>
    <w:basedOn w:val="a"/>
    <w:rsid w:val="00A01E70"/>
    <w:pPr>
      <w:widowControl/>
      <w:spacing w:before="100" w:beforeAutospacing="1" w:after="100" w:afterAutospacing="1"/>
      <w:jc w:val="left"/>
    </w:pPr>
    <w:rPr>
      <w:rFonts w:ascii="宋体-简" w:eastAsia="宋体-简" w:hAnsi="宋体" w:cs="宋体"/>
      <w:color w:val="000000"/>
      <w:kern w:val="0"/>
      <w:sz w:val="22"/>
      <w:szCs w:val="22"/>
    </w:rPr>
  </w:style>
  <w:style w:type="paragraph" w:customStyle="1" w:styleId="font7">
    <w:name w:val="font7"/>
    <w:basedOn w:val="a"/>
    <w:rsid w:val="00A01E70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color w:val="000000"/>
      <w:kern w:val="0"/>
      <w:sz w:val="48"/>
      <w:szCs w:val="48"/>
    </w:rPr>
  </w:style>
  <w:style w:type="paragraph" w:customStyle="1" w:styleId="font8">
    <w:name w:val="font8"/>
    <w:basedOn w:val="a"/>
    <w:rsid w:val="00A01E70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9">
    <w:name w:val="font9"/>
    <w:basedOn w:val="a"/>
    <w:rsid w:val="00A01E7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22"/>
      <w:szCs w:val="22"/>
    </w:rPr>
  </w:style>
  <w:style w:type="paragraph" w:customStyle="1" w:styleId="xl63">
    <w:name w:val="xl63"/>
    <w:basedOn w:val="a"/>
    <w:rsid w:val="00A01E70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</w:rPr>
  </w:style>
  <w:style w:type="paragraph" w:customStyle="1" w:styleId="xl64">
    <w:name w:val="xl64"/>
    <w:basedOn w:val="a"/>
    <w:rsid w:val="00A01E70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</w:rPr>
  </w:style>
  <w:style w:type="paragraph" w:customStyle="1" w:styleId="xl65">
    <w:name w:val="xl65"/>
    <w:basedOn w:val="a"/>
    <w:rsid w:val="00A01E70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24"/>
    </w:rPr>
  </w:style>
  <w:style w:type="paragraph" w:customStyle="1" w:styleId="xl66">
    <w:name w:val="xl66"/>
    <w:basedOn w:val="a"/>
    <w:rsid w:val="00A01E70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24"/>
    </w:rPr>
  </w:style>
  <w:style w:type="paragraph" w:customStyle="1" w:styleId="xl67">
    <w:name w:val="xl67"/>
    <w:basedOn w:val="a"/>
    <w:rsid w:val="00A01E70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</w:rPr>
  </w:style>
  <w:style w:type="paragraph" w:customStyle="1" w:styleId="xl68">
    <w:name w:val="xl68"/>
    <w:basedOn w:val="a"/>
    <w:rsid w:val="00A01E70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69">
    <w:name w:val="xl69"/>
    <w:basedOn w:val="a"/>
    <w:rsid w:val="00A01E70"/>
    <w:pPr>
      <w:widowControl/>
      <w:spacing w:before="100" w:beforeAutospacing="1" w:after="100" w:afterAutospacing="1"/>
      <w:jc w:val="center"/>
    </w:pPr>
    <w:rPr>
      <w:rFonts w:ascii="宋体-简" w:eastAsia="宋体-简" w:hAnsi="宋体" w:cs="宋体"/>
      <w:kern w:val="0"/>
      <w:sz w:val="24"/>
    </w:rPr>
  </w:style>
  <w:style w:type="paragraph" w:customStyle="1" w:styleId="xl70">
    <w:name w:val="xl70"/>
    <w:basedOn w:val="a"/>
    <w:rsid w:val="00A01E70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</w:rPr>
  </w:style>
  <w:style w:type="paragraph" w:customStyle="1" w:styleId="xl71">
    <w:name w:val="xl71"/>
    <w:basedOn w:val="a"/>
    <w:rsid w:val="00A01E70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</w:rPr>
  </w:style>
  <w:style w:type="paragraph" w:customStyle="1" w:styleId="xl72">
    <w:name w:val="xl72"/>
    <w:basedOn w:val="a"/>
    <w:rsid w:val="00EA5492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14:ligatures w14:val="none"/>
    </w:rPr>
  </w:style>
  <w:style w:type="paragraph" w:customStyle="1" w:styleId="xl73">
    <w:name w:val="xl73"/>
    <w:basedOn w:val="a"/>
    <w:rsid w:val="00EA5492"/>
    <w:pPr>
      <w:widowControl/>
      <w:pBdr>
        <w:top w:val="single" w:sz="4" w:space="0" w:color="8EA9DB"/>
        <w:bottom w:val="single" w:sz="4" w:space="0" w:color="8EA9DB"/>
      </w:pBdr>
      <w:spacing w:before="100" w:beforeAutospacing="1" w:after="100" w:afterAutospacing="1"/>
      <w:jc w:val="left"/>
      <w:textAlignment w:val="bottom"/>
    </w:pPr>
    <w:rPr>
      <w:rFonts w:ascii="宋体" w:eastAsia="宋体" w:hAnsi="宋体" w:cs="宋体"/>
      <w:kern w:val="0"/>
      <w:sz w:val="24"/>
      <w14:ligatures w14:val="none"/>
    </w:rPr>
  </w:style>
  <w:style w:type="paragraph" w:customStyle="1" w:styleId="xl74">
    <w:name w:val="xl74"/>
    <w:basedOn w:val="a"/>
    <w:rsid w:val="00EA5492"/>
    <w:pPr>
      <w:widowControl/>
      <w:pBdr>
        <w:top w:val="single" w:sz="4" w:space="0" w:color="8EA9DB"/>
        <w:bottom w:val="single" w:sz="4" w:space="0" w:color="8EA9DB"/>
      </w:pBdr>
      <w:spacing w:before="100" w:beforeAutospacing="1" w:after="100" w:afterAutospacing="1"/>
      <w:jc w:val="left"/>
      <w:textAlignment w:val="top"/>
    </w:pPr>
    <w:rPr>
      <w:rFonts w:ascii="宋体" w:eastAsia="宋体" w:hAnsi="宋体" w:cs="宋体"/>
      <w:kern w:val="0"/>
      <w:sz w:val="24"/>
      <w14:ligatures w14:val="none"/>
    </w:rPr>
  </w:style>
  <w:style w:type="table" w:styleId="af4">
    <w:name w:val="Table Grid"/>
    <w:basedOn w:val="a1"/>
    <w:uiPriority w:val="39"/>
    <w:rsid w:val="00EA549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l75">
    <w:name w:val="xl75"/>
    <w:basedOn w:val="a"/>
    <w:rsid w:val="00DA020E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14:ligatures w14:val="none"/>
    </w:rPr>
  </w:style>
  <w:style w:type="paragraph" w:customStyle="1" w:styleId="xl76">
    <w:name w:val="xl76"/>
    <w:basedOn w:val="a"/>
    <w:rsid w:val="00DA020E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14:ligatures w14:val="none"/>
    </w:rPr>
  </w:style>
  <w:style w:type="paragraph" w:customStyle="1" w:styleId="xl77">
    <w:name w:val="xl77"/>
    <w:basedOn w:val="a"/>
    <w:rsid w:val="00DA020E"/>
    <w:pPr>
      <w:widowControl/>
      <w:shd w:val="clear" w:color="000000" w:fill="D9E1F2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14:ligatures w14:val="none"/>
    </w:rPr>
  </w:style>
  <w:style w:type="paragraph" w:customStyle="1" w:styleId="xl78">
    <w:name w:val="xl78"/>
    <w:basedOn w:val="a"/>
    <w:rsid w:val="00DA020E"/>
    <w:pPr>
      <w:widowControl/>
      <w:shd w:val="clear" w:color="000000" w:fill="FFFF00"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14:ligatures w14:val="none"/>
    </w:rPr>
  </w:style>
  <w:style w:type="paragraph" w:customStyle="1" w:styleId="xl79">
    <w:name w:val="xl79"/>
    <w:basedOn w:val="a"/>
    <w:rsid w:val="00DA020E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14:ligatures w14:val="none"/>
    </w:rPr>
  </w:style>
  <w:style w:type="paragraph" w:customStyle="1" w:styleId="xl81">
    <w:name w:val="xl81"/>
    <w:basedOn w:val="a"/>
    <w:rsid w:val="00DA020E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14:ligatures w14:val="none"/>
    </w:rPr>
  </w:style>
  <w:style w:type="paragraph" w:customStyle="1" w:styleId="xl82">
    <w:name w:val="xl82"/>
    <w:basedOn w:val="a"/>
    <w:rsid w:val="00DA020E"/>
    <w:pPr>
      <w:widowControl/>
      <w:shd w:val="clear" w:color="000000" w:fill="D9E1F2"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14:ligatures w14:val="none"/>
    </w:rPr>
  </w:style>
  <w:style w:type="paragraph" w:customStyle="1" w:styleId="xl83">
    <w:name w:val="xl83"/>
    <w:basedOn w:val="a"/>
    <w:rsid w:val="00DA020E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b/>
      <w:bCs/>
      <w:kern w:val="0"/>
      <w:sz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14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711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73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887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716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75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859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859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170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18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229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610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3</Pages>
  <Words>4983</Words>
  <Characters>31298</Characters>
  <Application>Microsoft Office Word</Application>
  <DocSecurity>0</DocSecurity>
  <Lines>4471</Lines>
  <Paragraphs>2134</Paragraphs>
  <ScaleCrop>false</ScaleCrop>
  <Company/>
  <LinksUpToDate>false</LinksUpToDate>
  <CharactersWithSpaces>34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茹雯 刘</dc:creator>
  <cp:keywords/>
  <dc:description/>
  <cp:lastModifiedBy>茹雯 刘</cp:lastModifiedBy>
  <cp:revision>3</cp:revision>
  <dcterms:created xsi:type="dcterms:W3CDTF">2025-12-01T14:41:00Z</dcterms:created>
  <dcterms:modified xsi:type="dcterms:W3CDTF">2025-12-02T12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e69785a-6a72-4d15-adda-2e692f3fae97</vt:lpwstr>
  </property>
</Properties>
</file>